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lmindeligtabel2"/>
        <w:tblW w:w="9463" w:type="dxa"/>
        <w:tblLook w:val="04A0" w:firstRow="1" w:lastRow="0" w:firstColumn="1" w:lastColumn="0" w:noHBand="0" w:noVBand="1"/>
      </w:tblPr>
      <w:tblGrid>
        <w:gridCol w:w="1882"/>
        <w:gridCol w:w="1266"/>
        <w:gridCol w:w="1269"/>
        <w:gridCol w:w="663"/>
        <w:gridCol w:w="982"/>
        <w:gridCol w:w="663"/>
        <w:gridCol w:w="982"/>
        <w:gridCol w:w="774"/>
        <w:gridCol w:w="982"/>
      </w:tblGrid>
      <w:tr w:rsidR="002711B5" w:rsidRPr="00B01EE6" w14:paraId="58241798" w14:textId="77777777" w:rsidTr="009C73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noWrap/>
            <w:hideMark/>
          </w:tcPr>
          <w:p w14:paraId="10A1EAFE" w14:textId="77777777" w:rsidR="00B01EE6" w:rsidRPr="00B01EE6" w:rsidRDefault="00B01EE6" w:rsidP="00B01EE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266" w:type="dxa"/>
            <w:noWrap/>
            <w:hideMark/>
          </w:tcPr>
          <w:p w14:paraId="2EC0D735" w14:textId="77777777" w:rsidR="00B01EE6" w:rsidRPr="00B01EE6" w:rsidRDefault="00B01EE6" w:rsidP="00B01E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269" w:type="dxa"/>
            <w:noWrap/>
            <w:hideMark/>
          </w:tcPr>
          <w:p w14:paraId="370CEA4A" w14:textId="77777777" w:rsidR="00B01EE6" w:rsidRPr="00B01EE6" w:rsidRDefault="00B01EE6" w:rsidP="00B01E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046" w:type="dxa"/>
            <w:gridSpan w:val="6"/>
            <w:noWrap/>
            <w:hideMark/>
          </w:tcPr>
          <w:p w14:paraId="0584F127" w14:textId="77777777" w:rsidR="00B01EE6" w:rsidRPr="00571626" w:rsidRDefault="00B01EE6" w:rsidP="005716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571626">
              <w:rPr>
                <w:rFonts w:ascii="Calibri" w:eastAsia="Times New Roman" w:hAnsi="Calibri" w:cs="Calibri"/>
                <w:lang w:val="en-US" w:eastAsia="da-DK"/>
              </w:rPr>
              <w:t>Time in months from diagnostic laparoscopy to conception</w:t>
            </w:r>
          </w:p>
        </w:tc>
      </w:tr>
      <w:tr w:rsidR="002711B5" w:rsidRPr="00B01EE6" w14:paraId="7346E6BD" w14:textId="77777777" w:rsidTr="009C7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noWrap/>
            <w:hideMark/>
          </w:tcPr>
          <w:p w14:paraId="7BAA056C" w14:textId="77777777" w:rsidR="002711B5" w:rsidRPr="00B01EE6" w:rsidRDefault="002711B5" w:rsidP="00B01EE6">
            <w:pPr>
              <w:rPr>
                <w:rFonts w:ascii="Calibri" w:eastAsia="Times New Roman" w:hAnsi="Calibri" w:cs="Calibri"/>
                <w:lang w:val="en-US" w:eastAsia="da-DK"/>
              </w:rPr>
            </w:pPr>
            <w:bookmarkStart w:id="0" w:name="_GoBack" w:colFirst="0" w:colLast="1"/>
          </w:p>
        </w:tc>
        <w:tc>
          <w:tcPr>
            <w:tcW w:w="2535" w:type="dxa"/>
            <w:gridSpan w:val="2"/>
            <w:noWrap/>
            <w:hideMark/>
          </w:tcPr>
          <w:p w14:paraId="449EECF5" w14:textId="77777777" w:rsidR="002711B5" w:rsidRPr="00B01EE6" w:rsidRDefault="002711B5" w:rsidP="0057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lang w:val="en-US" w:eastAsia="da-DK"/>
              </w:rPr>
            </w:pPr>
            <w:r w:rsidRPr="00B01EE6">
              <w:rPr>
                <w:rFonts w:ascii="Calibri" w:eastAsia="Times New Roman" w:hAnsi="Calibri" w:cs="Calibri"/>
                <w:b/>
                <w:lang w:val="en-US" w:eastAsia="da-DK"/>
              </w:rPr>
              <w:t>Pregnancies with diagnostic laparoscopy before (%)</w:t>
            </w:r>
          </w:p>
        </w:tc>
        <w:tc>
          <w:tcPr>
            <w:tcW w:w="1645" w:type="dxa"/>
            <w:gridSpan w:val="2"/>
            <w:noWrap/>
            <w:hideMark/>
          </w:tcPr>
          <w:p w14:paraId="1E0DE91D" w14:textId="4F0F589A" w:rsidR="002711B5" w:rsidRPr="00B01EE6" w:rsidRDefault="002711B5" w:rsidP="00571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B01EE6">
              <w:rPr>
                <w:rFonts w:ascii="Calibri" w:eastAsia="Times New Roman" w:hAnsi="Calibri" w:cs="Calibri"/>
                <w:lang w:eastAsia="da-DK"/>
              </w:rPr>
              <w:t>0-11</w:t>
            </w:r>
          </w:p>
        </w:tc>
        <w:tc>
          <w:tcPr>
            <w:tcW w:w="1645" w:type="dxa"/>
            <w:gridSpan w:val="2"/>
            <w:noWrap/>
            <w:hideMark/>
          </w:tcPr>
          <w:p w14:paraId="2D424E67" w14:textId="64767549" w:rsidR="002711B5" w:rsidRPr="00B01EE6" w:rsidRDefault="002711B5" w:rsidP="00571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B01EE6">
              <w:rPr>
                <w:rFonts w:ascii="Calibri" w:eastAsia="Times New Roman" w:hAnsi="Calibri" w:cs="Calibri"/>
                <w:lang w:eastAsia="da-DK"/>
              </w:rPr>
              <w:t>12-23</w:t>
            </w:r>
          </w:p>
        </w:tc>
        <w:tc>
          <w:tcPr>
            <w:tcW w:w="1756" w:type="dxa"/>
            <w:gridSpan w:val="2"/>
            <w:noWrap/>
            <w:hideMark/>
          </w:tcPr>
          <w:p w14:paraId="51382DEE" w14:textId="45AF26D2" w:rsidR="002711B5" w:rsidRPr="00B01EE6" w:rsidRDefault="002711B5" w:rsidP="00571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B01EE6">
              <w:rPr>
                <w:rFonts w:ascii="Calibri" w:eastAsia="Times New Roman" w:hAnsi="Calibri" w:cs="Calibri"/>
                <w:lang w:eastAsia="da-DK"/>
              </w:rPr>
              <w:t>24+</w:t>
            </w:r>
          </w:p>
        </w:tc>
      </w:tr>
      <w:tr w:rsidR="002711B5" w:rsidRPr="00B01EE6" w14:paraId="6BB54AA8" w14:textId="77777777" w:rsidTr="009C73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7" w:type="dxa"/>
            <w:gridSpan w:val="3"/>
            <w:noWrap/>
            <w:hideMark/>
          </w:tcPr>
          <w:p w14:paraId="020ED45B" w14:textId="77777777" w:rsidR="00B01EE6" w:rsidRPr="009E52E8" w:rsidRDefault="00B01EE6" w:rsidP="00571626">
            <w:pPr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9E52E8">
              <w:rPr>
                <w:rFonts w:ascii="Calibri" w:eastAsia="Times New Roman" w:hAnsi="Calibri" w:cs="Calibri"/>
                <w:lang w:eastAsia="da-DK"/>
              </w:rPr>
              <w:t>Maternal</w:t>
            </w:r>
            <w:proofErr w:type="spellEnd"/>
            <w:r w:rsidRPr="009E52E8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 w:rsidRPr="009E52E8">
              <w:rPr>
                <w:rFonts w:ascii="Calibri" w:eastAsia="Times New Roman" w:hAnsi="Calibri" w:cs="Calibri"/>
                <w:lang w:eastAsia="da-DK"/>
              </w:rPr>
              <w:t>characteristics</w:t>
            </w:r>
            <w:proofErr w:type="spellEnd"/>
          </w:p>
        </w:tc>
        <w:tc>
          <w:tcPr>
            <w:tcW w:w="663" w:type="dxa"/>
            <w:noWrap/>
            <w:hideMark/>
          </w:tcPr>
          <w:p w14:paraId="0DF5458F" w14:textId="77777777" w:rsidR="00B01EE6" w:rsidRPr="00B01EE6" w:rsidRDefault="00B01EE6" w:rsidP="00B0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982" w:type="dxa"/>
            <w:noWrap/>
            <w:hideMark/>
          </w:tcPr>
          <w:p w14:paraId="157A2FA8" w14:textId="77777777" w:rsidR="00B01EE6" w:rsidRPr="00B01EE6" w:rsidRDefault="00B01EE6" w:rsidP="00B0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63" w:type="dxa"/>
            <w:noWrap/>
            <w:hideMark/>
          </w:tcPr>
          <w:p w14:paraId="0B830D10" w14:textId="77777777" w:rsidR="00B01EE6" w:rsidRPr="00B01EE6" w:rsidRDefault="00B01EE6" w:rsidP="00B0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82" w:type="dxa"/>
            <w:noWrap/>
            <w:hideMark/>
          </w:tcPr>
          <w:p w14:paraId="3D98C7CC" w14:textId="77777777" w:rsidR="00B01EE6" w:rsidRPr="00B01EE6" w:rsidRDefault="00B01EE6" w:rsidP="00B0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74" w:type="dxa"/>
            <w:noWrap/>
            <w:hideMark/>
          </w:tcPr>
          <w:p w14:paraId="2935C4A9" w14:textId="77777777" w:rsidR="00B01EE6" w:rsidRPr="00B01EE6" w:rsidRDefault="00B01EE6" w:rsidP="00B0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82" w:type="dxa"/>
            <w:noWrap/>
            <w:hideMark/>
          </w:tcPr>
          <w:p w14:paraId="0EC66249" w14:textId="77777777" w:rsidR="00B01EE6" w:rsidRPr="00B01EE6" w:rsidRDefault="00B01EE6" w:rsidP="00B0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bookmarkEnd w:id="0"/>
      <w:tr w:rsidR="002711B5" w:rsidRPr="00B01EE6" w14:paraId="257D6D44" w14:textId="77777777" w:rsidTr="009C7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noWrap/>
            <w:hideMark/>
          </w:tcPr>
          <w:p w14:paraId="24FDFB74" w14:textId="77777777" w:rsidR="002711B5" w:rsidRPr="009E52E8" w:rsidRDefault="002711B5" w:rsidP="002711B5">
            <w:pPr>
              <w:rPr>
                <w:rFonts w:ascii="Calibri" w:eastAsia="Times New Roman" w:hAnsi="Calibri" w:cs="Calibri"/>
                <w:lang w:eastAsia="da-DK"/>
              </w:rPr>
            </w:pPr>
            <w:r w:rsidRPr="009E52E8">
              <w:rPr>
                <w:rFonts w:ascii="Calibri" w:eastAsia="Times New Roman" w:hAnsi="Calibri" w:cs="Calibri"/>
                <w:lang w:eastAsia="da-DK"/>
              </w:rPr>
              <w:t xml:space="preserve">Total </w:t>
            </w:r>
            <w:proofErr w:type="spellStart"/>
            <w:r w:rsidRPr="009E52E8">
              <w:rPr>
                <w:rFonts w:ascii="Calibri" w:eastAsia="Times New Roman" w:hAnsi="Calibri" w:cs="Calibri"/>
                <w:lang w:eastAsia="da-DK"/>
              </w:rPr>
              <w:t>number</w:t>
            </w:r>
            <w:proofErr w:type="spellEnd"/>
            <w:r w:rsidRPr="009E52E8">
              <w:rPr>
                <w:rFonts w:ascii="Calibri" w:eastAsia="Times New Roman" w:hAnsi="Calibri" w:cs="Calibri"/>
                <w:lang w:eastAsia="da-DK"/>
              </w:rPr>
              <w:t xml:space="preserve"> of </w:t>
            </w:r>
            <w:proofErr w:type="spellStart"/>
            <w:r w:rsidRPr="009E52E8">
              <w:rPr>
                <w:rFonts w:ascii="Calibri" w:eastAsia="Times New Roman" w:hAnsi="Calibri" w:cs="Calibri"/>
                <w:lang w:eastAsia="da-DK"/>
              </w:rPr>
              <w:t>pregnancies</w:t>
            </w:r>
            <w:proofErr w:type="spellEnd"/>
          </w:p>
        </w:tc>
        <w:tc>
          <w:tcPr>
            <w:tcW w:w="2535" w:type="dxa"/>
            <w:gridSpan w:val="2"/>
            <w:noWrap/>
            <w:hideMark/>
          </w:tcPr>
          <w:p w14:paraId="43B77BB8" w14:textId="68EF8E1A" w:rsidR="002711B5" w:rsidRPr="00B01EE6" w:rsidRDefault="002711B5" w:rsidP="00F97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19330</w:t>
            </w:r>
            <w:r w:rsidR="00F97CD4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100</w:t>
            </w:r>
            <w:r w:rsidR="00F97CD4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5ECE1978" w14:textId="2D000A3C" w:rsidR="002711B5" w:rsidRPr="00B01EE6" w:rsidRDefault="002711B5" w:rsidP="00F97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4199</w:t>
            </w:r>
            <w:r w:rsidR="00F97CD4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100</w:t>
            </w:r>
            <w:r w:rsidR="00F97CD4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4A2F5F3C" w14:textId="4B3B537A" w:rsidR="002711B5" w:rsidRPr="00B01EE6" w:rsidRDefault="002711B5" w:rsidP="00F97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2848</w:t>
            </w:r>
            <w:r w:rsidR="00F97CD4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100</w:t>
            </w:r>
            <w:r w:rsidR="00F97CD4">
              <w:rPr>
                <w:rFonts w:ascii="Calibri" w:hAnsi="Calibri" w:cs="Calibri"/>
              </w:rPr>
              <w:t>)</w:t>
            </w:r>
          </w:p>
        </w:tc>
        <w:tc>
          <w:tcPr>
            <w:tcW w:w="1756" w:type="dxa"/>
            <w:gridSpan w:val="2"/>
            <w:noWrap/>
            <w:hideMark/>
          </w:tcPr>
          <w:p w14:paraId="49CBAB74" w14:textId="2A9ABEE0" w:rsidR="002711B5" w:rsidRPr="00B01EE6" w:rsidRDefault="002711B5" w:rsidP="00F97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12283</w:t>
            </w:r>
            <w:r w:rsidR="00F97CD4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100</w:t>
            </w:r>
            <w:r w:rsidR="00F97CD4">
              <w:rPr>
                <w:rFonts w:ascii="Calibri" w:hAnsi="Calibri" w:cs="Calibri"/>
              </w:rPr>
              <w:t>)</w:t>
            </w:r>
          </w:p>
        </w:tc>
      </w:tr>
      <w:tr w:rsidR="002711B5" w:rsidRPr="00B01EE6" w14:paraId="1FE0AD3D" w14:textId="77777777" w:rsidTr="009C73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  <w:gridSpan w:val="2"/>
            <w:noWrap/>
            <w:hideMark/>
          </w:tcPr>
          <w:p w14:paraId="57D5814C" w14:textId="7FA39D6D" w:rsidR="002711B5" w:rsidRPr="009E52E8" w:rsidRDefault="002711B5" w:rsidP="009805F1">
            <w:pPr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9E52E8">
              <w:rPr>
                <w:rFonts w:ascii="Calibri" w:eastAsia="Times New Roman" w:hAnsi="Calibri" w:cs="Calibri"/>
                <w:lang w:eastAsia="da-DK"/>
              </w:rPr>
              <w:t>Maternal</w:t>
            </w:r>
            <w:proofErr w:type="spellEnd"/>
            <w:r w:rsidRPr="009E52E8">
              <w:rPr>
                <w:rFonts w:ascii="Calibri" w:eastAsia="Times New Roman" w:hAnsi="Calibri" w:cs="Calibri"/>
                <w:lang w:eastAsia="da-DK"/>
              </w:rPr>
              <w:t xml:space="preserve"> age</w:t>
            </w:r>
            <w:r w:rsidR="009805F1" w:rsidRPr="009E52E8">
              <w:rPr>
                <w:rFonts w:ascii="Calibri" w:eastAsia="Times New Roman" w:hAnsi="Calibri" w:cs="Calibri"/>
                <w:lang w:eastAsia="da-DK"/>
              </w:rPr>
              <w:t>,</w:t>
            </w:r>
            <w:r w:rsidRPr="009E52E8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 w:rsidRPr="009E52E8">
              <w:rPr>
                <w:rFonts w:ascii="Calibri" w:eastAsia="Times New Roman" w:hAnsi="Calibri" w:cs="Calibri"/>
                <w:lang w:eastAsia="da-DK"/>
              </w:rPr>
              <w:t>years</w:t>
            </w:r>
            <w:proofErr w:type="spellEnd"/>
          </w:p>
        </w:tc>
        <w:tc>
          <w:tcPr>
            <w:tcW w:w="1269" w:type="dxa"/>
            <w:noWrap/>
            <w:hideMark/>
          </w:tcPr>
          <w:p w14:paraId="34CE3845" w14:textId="77777777" w:rsidR="002711B5" w:rsidRPr="00B01EE6" w:rsidRDefault="002711B5" w:rsidP="00271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663" w:type="dxa"/>
            <w:noWrap/>
            <w:hideMark/>
          </w:tcPr>
          <w:p w14:paraId="66518BFA" w14:textId="77777777" w:rsidR="002711B5" w:rsidRPr="00B01EE6" w:rsidRDefault="002711B5" w:rsidP="00271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82" w:type="dxa"/>
            <w:noWrap/>
            <w:hideMark/>
          </w:tcPr>
          <w:p w14:paraId="6173D8A6" w14:textId="77777777" w:rsidR="002711B5" w:rsidRPr="00B01EE6" w:rsidRDefault="002711B5" w:rsidP="00271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63" w:type="dxa"/>
            <w:noWrap/>
            <w:hideMark/>
          </w:tcPr>
          <w:p w14:paraId="344B488C" w14:textId="77777777" w:rsidR="002711B5" w:rsidRPr="00B01EE6" w:rsidRDefault="002711B5" w:rsidP="00271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82" w:type="dxa"/>
            <w:noWrap/>
            <w:hideMark/>
          </w:tcPr>
          <w:p w14:paraId="472B0072" w14:textId="77777777" w:rsidR="002711B5" w:rsidRPr="00B01EE6" w:rsidRDefault="002711B5" w:rsidP="00271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74" w:type="dxa"/>
            <w:noWrap/>
            <w:hideMark/>
          </w:tcPr>
          <w:p w14:paraId="57BCEA3B" w14:textId="77777777" w:rsidR="002711B5" w:rsidRPr="00B01EE6" w:rsidRDefault="002711B5" w:rsidP="00271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82" w:type="dxa"/>
            <w:noWrap/>
            <w:hideMark/>
          </w:tcPr>
          <w:p w14:paraId="0572CAF4" w14:textId="77777777" w:rsidR="002711B5" w:rsidRPr="00B01EE6" w:rsidRDefault="002711B5" w:rsidP="00271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711B5" w:rsidRPr="00B01EE6" w14:paraId="4D5405BA" w14:textId="77777777" w:rsidTr="009C7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noWrap/>
            <w:hideMark/>
          </w:tcPr>
          <w:p w14:paraId="0962B24A" w14:textId="77777777" w:rsidR="002711B5" w:rsidRPr="009E52E8" w:rsidRDefault="002711B5" w:rsidP="002711B5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r w:rsidRPr="009E52E8">
              <w:rPr>
                <w:rFonts w:ascii="Calibri" w:eastAsia="Times New Roman" w:hAnsi="Calibri" w:cs="Calibri"/>
                <w:b w:val="0"/>
                <w:lang w:eastAsia="da-DK"/>
              </w:rPr>
              <w:t>&lt;20</w:t>
            </w:r>
          </w:p>
        </w:tc>
        <w:tc>
          <w:tcPr>
            <w:tcW w:w="2535" w:type="dxa"/>
            <w:gridSpan w:val="2"/>
            <w:noWrap/>
            <w:hideMark/>
          </w:tcPr>
          <w:p w14:paraId="0363AD74" w14:textId="7088B355" w:rsidR="002711B5" w:rsidRPr="00B01EE6" w:rsidRDefault="002711B5" w:rsidP="00F97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171</w:t>
            </w:r>
            <w:r w:rsidR="00F97CD4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0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9</w:t>
            </w:r>
            <w:r w:rsidR="00F97CD4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3EAA9AE4" w14:textId="164CF57C" w:rsidR="002711B5" w:rsidRPr="00B01EE6" w:rsidRDefault="002711B5" w:rsidP="00F97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81</w:t>
            </w:r>
            <w:r w:rsidR="00F97CD4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1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9</w:t>
            </w:r>
            <w:r w:rsidR="00F97CD4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02723B91" w14:textId="39FF79E5" w:rsidR="002711B5" w:rsidRPr="00B01EE6" w:rsidRDefault="002711B5" w:rsidP="00F97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52</w:t>
            </w:r>
            <w:r w:rsidR="00F97CD4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1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</w:t>
            </w:r>
            <w:r w:rsidR="00F97CD4">
              <w:rPr>
                <w:rFonts w:ascii="Calibri" w:hAnsi="Calibri" w:cs="Calibri"/>
              </w:rPr>
              <w:t>)</w:t>
            </w:r>
          </w:p>
        </w:tc>
        <w:tc>
          <w:tcPr>
            <w:tcW w:w="1756" w:type="dxa"/>
            <w:gridSpan w:val="2"/>
            <w:noWrap/>
            <w:hideMark/>
          </w:tcPr>
          <w:p w14:paraId="57CC227D" w14:textId="6589A697" w:rsidR="002711B5" w:rsidRPr="00B01EE6" w:rsidRDefault="002711B5" w:rsidP="00F97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38</w:t>
            </w:r>
            <w:r w:rsidR="00F97CD4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0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3</w:t>
            </w:r>
            <w:r w:rsidR="00F97CD4">
              <w:rPr>
                <w:rFonts w:ascii="Calibri" w:hAnsi="Calibri" w:cs="Calibri"/>
              </w:rPr>
              <w:t>)</w:t>
            </w:r>
          </w:p>
        </w:tc>
      </w:tr>
      <w:tr w:rsidR="002711B5" w:rsidRPr="00B01EE6" w14:paraId="350326BA" w14:textId="77777777" w:rsidTr="009C73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noWrap/>
            <w:hideMark/>
          </w:tcPr>
          <w:p w14:paraId="2B6C9520" w14:textId="77777777" w:rsidR="002711B5" w:rsidRPr="009E52E8" w:rsidRDefault="002711B5" w:rsidP="002711B5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r w:rsidRPr="009E52E8">
              <w:rPr>
                <w:rFonts w:ascii="Calibri" w:eastAsia="Times New Roman" w:hAnsi="Calibri" w:cs="Calibri"/>
                <w:b w:val="0"/>
                <w:lang w:eastAsia="da-DK"/>
              </w:rPr>
              <w:t>20-29</w:t>
            </w:r>
          </w:p>
        </w:tc>
        <w:tc>
          <w:tcPr>
            <w:tcW w:w="2535" w:type="dxa"/>
            <w:gridSpan w:val="2"/>
            <w:noWrap/>
            <w:hideMark/>
          </w:tcPr>
          <w:p w14:paraId="7AE8E4AD" w14:textId="6F29B66D" w:rsidR="002711B5" w:rsidRPr="00B01EE6" w:rsidRDefault="002711B5" w:rsidP="00F97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7471</w:t>
            </w:r>
            <w:r w:rsidR="00F97CD4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38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6</w:t>
            </w:r>
            <w:r w:rsidR="00F97CD4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4D19DB43" w14:textId="2B479FF7" w:rsidR="002711B5" w:rsidRPr="00B01EE6" w:rsidRDefault="002711B5" w:rsidP="00F97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1952</w:t>
            </w:r>
            <w:r w:rsidR="00F97CD4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46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</w:t>
            </w:r>
            <w:r w:rsidR="00F97CD4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5D4C9C7A" w14:textId="5C515961" w:rsidR="002711B5" w:rsidRPr="00B01EE6" w:rsidRDefault="002711B5" w:rsidP="00F97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1308</w:t>
            </w:r>
            <w:r w:rsidR="00F97CD4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45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9</w:t>
            </w:r>
            <w:r w:rsidR="00F97CD4">
              <w:rPr>
                <w:rFonts w:ascii="Calibri" w:hAnsi="Calibri" w:cs="Calibri"/>
              </w:rPr>
              <w:t>)</w:t>
            </w:r>
          </w:p>
        </w:tc>
        <w:tc>
          <w:tcPr>
            <w:tcW w:w="1756" w:type="dxa"/>
            <w:gridSpan w:val="2"/>
            <w:noWrap/>
            <w:hideMark/>
          </w:tcPr>
          <w:p w14:paraId="4A1F7CCA" w14:textId="76E9A1B1" w:rsidR="002711B5" w:rsidRPr="00B01EE6" w:rsidRDefault="002711B5" w:rsidP="00F97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4211</w:t>
            </w:r>
            <w:r w:rsidR="00F97CD4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34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3</w:t>
            </w:r>
            <w:r w:rsidR="00F97CD4">
              <w:rPr>
                <w:rFonts w:ascii="Calibri" w:hAnsi="Calibri" w:cs="Calibri"/>
              </w:rPr>
              <w:t>)</w:t>
            </w:r>
          </w:p>
        </w:tc>
      </w:tr>
      <w:tr w:rsidR="002711B5" w:rsidRPr="00B01EE6" w14:paraId="3F94C65E" w14:textId="77777777" w:rsidTr="009C7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noWrap/>
            <w:hideMark/>
          </w:tcPr>
          <w:p w14:paraId="54F18323" w14:textId="77777777" w:rsidR="002711B5" w:rsidRPr="009E52E8" w:rsidRDefault="002711B5" w:rsidP="002711B5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r w:rsidRPr="009E52E8">
              <w:rPr>
                <w:rFonts w:ascii="Calibri" w:eastAsia="Times New Roman" w:hAnsi="Calibri" w:cs="Calibri"/>
                <w:b w:val="0"/>
                <w:lang w:eastAsia="da-DK"/>
              </w:rPr>
              <w:t>30-39</w:t>
            </w:r>
          </w:p>
        </w:tc>
        <w:tc>
          <w:tcPr>
            <w:tcW w:w="2535" w:type="dxa"/>
            <w:gridSpan w:val="2"/>
            <w:noWrap/>
            <w:hideMark/>
          </w:tcPr>
          <w:p w14:paraId="5F19CF8C" w14:textId="4E83FF6C" w:rsidR="002711B5" w:rsidRPr="00B01EE6" w:rsidRDefault="002711B5" w:rsidP="00F97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10952</w:t>
            </w:r>
            <w:r w:rsidR="00F97CD4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56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7</w:t>
            </w:r>
            <w:r w:rsidR="00F97CD4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26CF2664" w14:textId="1BFAFC0B" w:rsidR="002711B5" w:rsidRPr="00B01EE6" w:rsidRDefault="002711B5" w:rsidP="00F97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2062</w:t>
            </w:r>
            <w:r w:rsidR="00F97CD4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49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1</w:t>
            </w:r>
            <w:r w:rsidR="00F97CD4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53628870" w14:textId="5D5E6E4F" w:rsidR="002711B5" w:rsidRPr="00B01EE6" w:rsidRDefault="002711B5" w:rsidP="00F97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1417</w:t>
            </w:r>
            <w:r w:rsidR="00F97CD4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49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</w:t>
            </w:r>
            <w:r w:rsidR="00F97CD4">
              <w:rPr>
                <w:rFonts w:ascii="Calibri" w:hAnsi="Calibri" w:cs="Calibri"/>
              </w:rPr>
              <w:t>)</w:t>
            </w:r>
          </w:p>
        </w:tc>
        <w:tc>
          <w:tcPr>
            <w:tcW w:w="1756" w:type="dxa"/>
            <w:gridSpan w:val="2"/>
            <w:noWrap/>
            <w:hideMark/>
          </w:tcPr>
          <w:p w14:paraId="08A1BB22" w14:textId="3A95D420" w:rsidR="002711B5" w:rsidRPr="00B01EE6" w:rsidRDefault="002711B5" w:rsidP="00F97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7473</w:t>
            </w:r>
            <w:r w:rsidR="00F97CD4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60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</w:t>
            </w:r>
            <w:r w:rsidR="00F97CD4">
              <w:rPr>
                <w:rFonts w:ascii="Calibri" w:hAnsi="Calibri" w:cs="Calibri"/>
              </w:rPr>
              <w:t>)</w:t>
            </w:r>
          </w:p>
        </w:tc>
      </w:tr>
      <w:tr w:rsidR="002711B5" w:rsidRPr="00B01EE6" w14:paraId="1B843913" w14:textId="77777777" w:rsidTr="009C73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noWrap/>
            <w:hideMark/>
          </w:tcPr>
          <w:p w14:paraId="498AD4C5" w14:textId="77777777" w:rsidR="002711B5" w:rsidRPr="009E52E8" w:rsidRDefault="002711B5" w:rsidP="002711B5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r w:rsidRPr="009E52E8">
              <w:rPr>
                <w:rFonts w:ascii="Calibri" w:eastAsia="Times New Roman" w:hAnsi="Calibri" w:cs="Calibri"/>
                <w:b w:val="0"/>
                <w:lang w:eastAsia="da-DK"/>
              </w:rPr>
              <w:t>40-49</w:t>
            </w:r>
          </w:p>
        </w:tc>
        <w:tc>
          <w:tcPr>
            <w:tcW w:w="2535" w:type="dxa"/>
            <w:gridSpan w:val="2"/>
            <w:noWrap/>
            <w:hideMark/>
          </w:tcPr>
          <w:p w14:paraId="2EAEC0F8" w14:textId="58A006BA" w:rsidR="002711B5" w:rsidRPr="00B01EE6" w:rsidRDefault="002711B5" w:rsidP="00F97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733</w:t>
            </w:r>
            <w:r w:rsidR="00F97CD4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3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</w:t>
            </w:r>
            <w:r w:rsidR="00F97CD4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50E29A9A" w14:textId="3C6A0B09" w:rsidR="002711B5" w:rsidRPr="00B01EE6" w:rsidRDefault="002711B5" w:rsidP="00F97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104</w:t>
            </w:r>
            <w:r w:rsidR="00F97CD4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2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</w:t>
            </w:r>
            <w:r w:rsidR="00F97CD4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02D19ED4" w14:textId="78F3B06D" w:rsidR="002711B5" w:rsidRPr="00B01EE6" w:rsidRDefault="002711B5" w:rsidP="00F97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71</w:t>
            </w:r>
            <w:r w:rsidR="00F97CD4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2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</w:t>
            </w:r>
            <w:r w:rsidR="00F97CD4">
              <w:rPr>
                <w:rFonts w:ascii="Calibri" w:hAnsi="Calibri" w:cs="Calibri"/>
              </w:rPr>
              <w:t>)</w:t>
            </w:r>
          </w:p>
        </w:tc>
        <w:tc>
          <w:tcPr>
            <w:tcW w:w="1756" w:type="dxa"/>
            <w:gridSpan w:val="2"/>
            <w:noWrap/>
            <w:hideMark/>
          </w:tcPr>
          <w:p w14:paraId="6DE23E7D" w14:textId="007FD22C" w:rsidR="002711B5" w:rsidRPr="00B01EE6" w:rsidRDefault="002711B5" w:rsidP="00F97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558</w:t>
            </w:r>
            <w:r w:rsidR="00F97CD4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4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</w:t>
            </w:r>
            <w:r w:rsidR="00F97CD4">
              <w:rPr>
                <w:rFonts w:ascii="Calibri" w:hAnsi="Calibri" w:cs="Calibri"/>
              </w:rPr>
              <w:t>)</w:t>
            </w:r>
          </w:p>
        </w:tc>
      </w:tr>
      <w:tr w:rsidR="002711B5" w:rsidRPr="00B01EE6" w14:paraId="0A780509" w14:textId="77777777" w:rsidTr="009C7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noWrap/>
            <w:hideMark/>
          </w:tcPr>
          <w:p w14:paraId="3A8E4487" w14:textId="77777777" w:rsidR="002711B5" w:rsidRPr="009E52E8" w:rsidRDefault="002711B5" w:rsidP="002711B5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r w:rsidRPr="009E52E8">
              <w:rPr>
                <w:rFonts w:ascii="Calibri" w:eastAsia="Times New Roman" w:hAnsi="Calibri" w:cs="Calibri"/>
                <w:b w:val="0"/>
                <w:lang w:eastAsia="da-DK"/>
              </w:rPr>
              <w:t>&gt;=50</w:t>
            </w:r>
          </w:p>
        </w:tc>
        <w:tc>
          <w:tcPr>
            <w:tcW w:w="2535" w:type="dxa"/>
            <w:gridSpan w:val="2"/>
            <w:noWrap/>
            <w:hideMark/>
          </w:tcPr>
          <w:p w14:paraId="19B6DE72" w14:textId="3CA618B1" w:rsidR="002711B5" w:rsidRPr="00B01EE6" w:rsidRDefault="00F97CD4" w:rsidP="00F97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&lt;5(</w:t>
            </w:r>
            <w:r w:rsidR="002711B5">
              <w:rPr>
                <w:rFonts w:ascii="Calibri" w:hAnsi="Calibri" w:cs="Calibri"/>
              </w:rPr>
              <w:t>0</w:t>
            </w:r>
            <w:r w:rsidR="00995122">
              <w:rPr>
                <w:rFonts w:ascii="Calibri" w:hAnsi="Calibri" w:cs="Calibri"/>
              </w:rPr>
              <w:t>.</w:t>
            </w:r>
            <w:r w:rsidR="002711B5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35CBEB42" w14:textId="387FA485" w:rsidR="002711B5" w:rsidRPr="00F97CD4" w:rsidRDefault="00F97CD4" w:rsidP="00F97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 w:rsidRPr="00F97CD4">
              <w:rPr>
                <w:rFonts w:eastAsia="Times New Roman" w:cstheme="minorHAnsi"/>
                <w:lang w:eastAsia="da-DK"/>
              </w:rPr>
              <w:t>&lt;5(0.0)</w:t>
            </w:r>
          </w:p>
        </w:tc>
        <w:tc>
          <w:tcPr>
            <w:tcW w:w="1645" w:type="dxa"/>
            <w:gridSpan w:val="2"/>
            <w:noWrap/>
            <w:hideMark/>
          </w:tcPr>
          <w:p w14:paraId="70EF1168" w14:textId="487B7641" w:rsidR="002711B5" w:rsidRPr="00F97CD4" w:rsidRDefault="00F97CD4" w:rsidP="00F97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 w:rsidRPr="00F97CD4">
              <w:rPr>
                <w:rFonts w:eastAsia="Times New Roman" w:cstheme="minorHAnsi"/>
                <w:lang w:eastAsia="da-DK"/>
              </w:rPr>
              <w:t>&lt;5(0.0)</w:t>
            </w:r>
          </w:p>
        </w:tc>
        <w:tc>
          <w:tcPr>
            <w:tcW w:w="1756" w:type="dxa"/>
            <w:gridSpan w:val="2"/>
            <w:noWrap/>
            <w:hideMark/>
          </w:tcPr>
          <w:p w14:paraId="0A08B0EC" w14:textId="73F80ED2" w:rsidR="002711B5" w:rsidRPr="00B01EE6" w:rsidRDefault="002711B5" w:rsidP="002130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3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0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</w:t>
            </w:r>
            <w:r w:rsidR="002130F9">
              <w:rPr>
                <w:rFonts w:ascii="Calibri" w:hAnsi="Calibri" w:cs="Calibri"/>
              </w:rPr>
              <w:t>)</w:t>
            </w:r>
          </w:p>
        </w:tc>
      </w:tr>
      <w:tr w:rsidR="000A7805" w:rsidRPr="00B01EE6" w14:paraId="74708B63" w14:textId="77777777" w:rsidTr="009C73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noWrap/>
          </w:tcPr>
          <w:p w14:paraId="00AA89D4" w14:textId="77CCDF14" w:rsidR="000A7805" w:rsidRPr="009E52E8" w:rsidRDefault="000A7805" w:rsidP="002711B5">
            <w:pPr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9E52E8">
              <w:rPr>
                <w:rFonts w:ascii="Calibri" w:eastAsia="Times New Roman" w:hAnsi="Calibri" w:cs="Calibri"/>
                <w:lang w:eastAsia="da-DK"/>
              </w:rPr>
              <w:t>Parity</w:t>
            </w:r>
            <w:proofErr w:type="spellEnd"/>
          </w:p>
        </w:tc>
        <w:tc>
          <w:tcPr>
            <w:tcW w:w="2535" w:type="dxa"/>
            <w:gridSpan w:val="2"/>
            <w:noWrap/>
          </w:tcPr>
          <w:p w14:paraId="29763207" w14:textId="77777777" w:rsidR="000A7805" w:rsidRDefault="000A7805" w:rsidP="002130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645" w:type="dxa"/>
            <w:gridSpan w:val="2"/>
            <w:noWrap/>
          </w:tcPr>
          <w:p w14:paraId="366A103C" w14:textId="77777777" w:rsidR="000A7805" w:rsidRDefault="000A7805" w:rsidP="002130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645" w:type="dxa"/>
            <w:gridSpan w:val="2"/>
            <w:noWrap/>
          </w:tcPr>
          <w:p w14:paraId="1DFD9D09" w14:textId="77777777" w:rsidR="000A7805" w:rsidRDefault="000A7805" w:rsidP="002130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756" w:type="dxa"/>
            <w:gridSpan w:val="2"/>
            <w:noWrap/>
          </w:tcPr>
          <w:p w14:paraId="257E2C27" w14:textId="77777777" w:rsidR="000A7805" w:rsidRDefault="000A7805" w:rsidP="002130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2711B5" w:rsidRPr="00B01EE6" w14:paraId="43194D1C" w14:textId="77777777" w:rsidTr="009C7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noWrap/>
            <w:hideMark/>
          </w:tcPr>
          <w:p w14:paraId="3965DFB2" w14:textId="77777777" w:rsidR="002711B5" w:rsidRPr="009E52E8" w:rsidRDefault="002711B5" w:rsidP="002711B5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proofErr w:type="spellStart"/>
            <w:r w:rsidRPr="009E52E8">
              <w:rPr>
                <w:rFonts w:ascii="Calibri" w:eastAsia="Times New Roman" w:hAnsi="Calibri" w:cs="Calibri"/>
                <w:b w:val="0"/>
                <w:lang w:eastAsia="da-DK"/>
              </w:rPr>
              <w:t>Nulliparity</w:t>
            </w:r>
            <w:proofErr w:type="spellEnd"/>
          </w:p>
        </w:tc>
        <w:tc>
          <w:tcPr>
            <w:tcW w:w="2535" w:type="dxa"/>
            <w:gridSpan w:val="2"/>
            <w:noWrap/>
            <w:hideMark/>
          </w:tcPr>
          <w:p w14:paraId="7B2D6BFE" w14:textId="340E2218" w:rsidR="002711B5" w:rsidRPr="00B01EE6" w:rsidRDefault="002711B5" w:rsidP="002130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7199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37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2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246C1061" w14:textId="0AD0576E" w:rsidR="002711B5" w:rsidRPr="00B01EE6" w:rsidRDefault="002711B5" w:rsidP="002130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2172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51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7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4FD437B2" w14:textId="00FC96CD" w:rsidR="002711B5" w:rsidRPr="00B01EE6" w:rsidRDefault="002711B5" w:rsidP="002130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1333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46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756" w:type="dxa"/>
            <w:gridSpan w:val="2"/>
            <w:noWrap/>
            <w:hideMark/>
          </w:tcPr>
          <w:p w14:paraId="394C6707" w14:textId="190B0862" w:rsidR="002711B5" w:rsidRPr="00B01EE6" w:rsidRDefault="002711B5" w:rsidP="002130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3694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30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1</w:t>
            </w:r>
            <w:r w:rsidR="002130F9">
              <w:rPr>
                <w:rFonts w:ascii="Calibri" w:hAnsi="Calibri" w:cs="Calibri"/>
              </w:rPr>
              <w:t>)</w:t>
            </w:r>
          </w:p>
        </w:tc>
      </w:tr>
      <w:tr w:rsidR="002711B5" w:rsidRPr="00B01EE6" w14:paraId="1006E0AF" w14:textId="77777777" w:rsidTr="009C73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noWrap/>
            <w:hideMark/>
          </w:tcPr>
          <w:p w14:paraId="3CB015A5" w14:textId="77777777" w:rsidR="002711B5" w:rsidRPr="009E52E8" w:rsidRDefault="002711B5" w:rsidP="002711B5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proofErr w:type="spellStart"/>
            <w:r w:rsidRPr="009E52E8">
              <w:rPr>
                <w:rFonts w:ascii="Calibri" w:eastAsia="Times New Roman" w:hAnsi="Calibri" w:cs="Calibri"/>
                <w:b w:val="0"/>
                <w:lang w:eastAsia="da-DK"/>
              </w:rPr>
              <w:t>Multiparity</w:t>
            </w:r>
            <w:proofErr w:type="spellEnd"/>
          </w:p>
        </w:tc>
        <w:tc>
          <w:tcPr>
            <w:tcW w:w="2535" w:type="dxa"/>
            <w:gridSpan w:val="2"/>
            <w:noWrap/>
            <w:hideMark/>
          </w:tcPr>
          <w:p w14:paraId="5D0886F4" w14:textId="4A93D7F5" w:rsidR="002711B5" w:rsidRPr="00B01EE6" w:rsidRDefault="002711B5" w:rsidP="002130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10747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55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6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27675F11" w14:textId="7257E66B" w:rsidR="002711B5" w:rsidRPr="00B01EE6" w:rsidRDefault="002711B5" w:rsidP="002130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1741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41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57A397D4" w14:textId="05E0F266" w:rsidR="002711B5" w:rsidRPr="00B01EE6" w:rsidRDefault="002711B5" w:rsidP="002130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1301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45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7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756" w:type="dxa"/>
            <w:gridSpan w:val="2"/>
            <w:noWrap/>
            <w:hideMark/>
          </w:tcPr>
          <w:p w14:paraId="5892BA6E" w14:textId="5BED0AB4" w:rsidR="002711B5" w:rsidRPr="00B01EE6" w:rsidRDefault="002711B5" w:rsidP="002130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7705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62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7</w:t>
            </w:r>
            <w:r w:rsidR="002130F9">
              <w:rPr>
                <w:rFonts w:ascii="Calibri" w:hAnsi="Calibri" w:cs="Calibri"/>
              </w:rPr>
              <w:t>)</w:t>
            </w:r>
          </w:p>
        </w:tc>
      </w:tr>
      <w:tr w:rsidR="002711B5" w:rsidRPr="00B01EE6" w14:paraId="335C36E3" w14:textId="77777777" w:rsidTr="009C7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noWrap/>
            <w:hideMark/>
          </w:tcPr>
          <w:p w14:paraId="72E6616D" w14:textId="77777777" w:rsidR="002711B5" w:rsidRPr="009E52E8" w:rsidRDefault="002711B5" w:rsidP="002711B5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r w:rsidRPr="009E52E8">
              <w:rPr>
                <w:rFonts w:ascii="Calibri" w:eastAsia="Times New Roman" w:hAnsi="Calibri" w:cs="Calibri"/>
                <w:b w:val="0"/>
                <w:lang w:eastAsia="da-DK"/>
              </w:rPr>
              <w:t xml:space="preserve">Missing information on </w:t>
            </w:r>
            <w:proofErr w:type="spellStart"/>
            <w:r w:rsidRPr="009E52E8">
              <w:rPr>
                <w:rFonts w:ascii="Calibri" w:eastAsia="Times New Roman" w:hAnsi="Calibri" w:cs="Calibri"/>
                <w:b w:val="0"/>
                <w:lang w:eastAsia="da-DK"/>
              </w:rPr>
              <w:t>parity</w:t>
            </w:r>
            <w:proofErr w:type="spellEnd"/>
          </w:p>
        </w:tc>
        <w:tc>
          <w:tcPr>
            <w:tcW w:w="2535" w:type="dxa"/>
            <w:gridSpan w:val="2"/>
            <w:noWrap/>
            <w:hideMark/>
          </w:tcPr>
          <w:p w14:paraId="7C0D277D" w14:textId="07B12F57" w:rsidR="002711B5" w:rsidRPr="00B01EE6" w:rsidRDefault="002711B5" w:rsidP="002130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1384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7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2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5EEB199C" w14:textId="2EDB77BA" w:rsidR="002711B5" w:rsidRPr="00B01EE6" w:rsidRDefault="002711B5" w:rsidP="002130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286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6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1686CB0D" w14:textId="1C69EA43" w:rsidR="002711B5" w:rsidRPr="00B01EE6" w:rsidRDefault="002711B5" w:rsidP="002130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214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7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756" w:type="dxa"/>
            <w:gridSpan w:val="2"/>
            <w:noWrap/>
            <w:hideMark/>
          </w:tcPr>
          <w:p w14:paraId="448B6987" w14:textId="6B13D353" w:rsidR="002711B5" w:rsidRPr="00B01EE6" w:rsidRDefault="002711B5" w:rsidP="002130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884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7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2</w:t>
            </w:r>
            <w:r w:rsidR="002130F9">
              <w:rPr>
                <w:rFonts w:ascii="Calibri" w:hAnsi="Calibri" w:cs="Calibri"/>
              </w:rPr>
              <w:t>)</w:t>
            </w:r>
          </w:p>
        </w:tc>
      </w:tr>
      <w:tr w:rsidR="002711B5" w:rsidRPr="00B01EE6" w14:paraId="0F0A4F69" w14:textId="77777777" w:rsidTr="009C73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  <w:gridSpan w:val="2"/>
            <w:noWrap/>
            <w:hideMark/>
          </w:tcPr>
          <w:p w14:paraId="73B269F2" w14:textId="3E7B755F" w:rsidR="002711B5" w:rsidRPr="009E52E8" w:rsidRDefault="002711B5" w:rsidP="002711B5">
            <w:pPr>
              <w:rPr>
                <w:rFonts w:ascii="Calibri" w:eastAsia="Times New Roman" w:hAnsi="Calibri" w:cs="Calibri"/>
                <w:lang w:eastAsia="da-DK"/>
              </w:rPr>
            </w:pPr>
            <w:r w:rsidRPr="009E52E8">
              <w:rPr>
                <w:rFonts w:ascii="Calibri" w:eastAsia="Times New Roman" w:hAnsi="Calibri" w:cs="Calibri"/>
                <w:lang w:eastAsia="da-DK"/>
              </w:rPr>
              <w:t>BMI</w:t>
            </w:r>
            <w:r w:rsidR="000A7805" w:rsidRPr="009E52E8">
              <w:rPr>
                <w:rFonts w:ascii="Calibri" w:eastAsia="Times New Roman" w:hAnsi="Calibri" w:cs="Calibri"/>
                <w:lang w:eastAsia="da-DK"/>
              </w:rPr>
              <w:t>,</w:t>
            </w:r>
            <w:r w:rsidRPr="009E52E8">
              <w:rPr>
                <w:rFonts w:ascii="Calibri" w:eastAsia="Times New Roman" w:hAnsi="Calibri" w:cs="Calibri"/>
                <w:lang w:eastAsia="da-DK"/>
              </w:rPr>
              <w:t xml:space="preserve"> kg/m2</w:t>
            </w:r>
          </w:p>
        </w:tc>
        <w:tc>
          <w:tcPr>
            <w:tcW w:w="1269" w:type="dxa"/>
            <w:noWrap/>
            <w:hideMark/>
          </w:tcPr>
          <w:p w14:paraId="1E974DB2" w14:textId="77777777" w:rsidR="002711B5" w:rsidRPr="00B01EE6" w:rsidRDefault="002711B5" w:rsidP="00271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663" w:type="dxa"/>
            <w:noWrap/>
            <w:hideMark/>
          </w:tcPr>
          <w:p w14:paraId="2D8C64FB" w14:textId="77777777" w:rsidR="002711B5" w:rsidRPr="00B01EE6" w:rsidRDefault="002711B5" w:rsidP="00271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82" w:type="dxa"/>
            <w:noWrap/>
            <w:hideMark/>
          </w:tcPr>
          <w:p w14:paraId="7E0AB750" w14:textId="77777777" w:rsidR="002711B5" w:rsidRPr="00B01EE6" w:rsidRDefault="002711B5" w:rsidP="00271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63" w:type="dxa"/>
            <w:noWrap/>
            <w:hideMark/>
          </w:tcPr>
          <w:p w14:paraId="7C2778DC" w14:textId="77777777" w:rsidR="002711B5" w:rsidRPr="00B01EE6" w:rsidRDefault="002711B5" w:rsidP="00271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82" w:type="dxa"/>
            <w:noWrap/>
            <w:hideMark/>
          </w:tcPr>
          <w:p w14:paraId="1154996B" w14:textId="77777777" w:rsidR="002711B5" w:rsidRPr="00B01EE6" w:rsidRDefault="002711B5" w:rsidP="00271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74" w:type="dxa"/>
            <w:noWrap/>
            <w:hideMark/>
          </w:tcPr>
          <w:p w14:paraId="758E5D55" w14:textId="77777777" w:rsidR="002711B5" w:rsidRPr="00B01EE6" w:rsidRDefault="002711B5" w:rsidP="00271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82" w:type="dxa"/>
            <w:noWrap/>
            <w:hideMark/>
          </w:tcPr>
          <w:p w14:paraId="719F804F" w14:textId="77777777" w:rsidR="002711B5" w:rsidRPr="00B01EE6" w:rsidRDefault="002711B5" w:rsidP="00271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711B5" w:rsidRPr="00B01EE6" w14:paraId="4980E798" w14:textId="77777777" w:rsidTr="009C7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noWrap/>
            <w:hideMark/>
          </w:tcPr>
          <w:p w14:paraId="19953A9A" w14:textId="77777777" w:rsidR="002711B5" w:rsidRPr="009E52E8" w:rsidRDefault="002711B5" w:rsidP="002711B5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r w:rsidRPr="009E52E8">
              <w:rPr>
                <w:rFonts w:ascii="Calibri" w:eastAsia="Times New Roman" w:hAnsi="Calibri" w:cs="Calibri"/>
                <w:b w:val="0"/>
                <w:lang w:eastAsia="da-DK"/>
              </w:rPr>
              <w:t>&lt;18.5</w:t>
            </w:r>
          </w:p>
        </w:tc>
        <w:tc>
          <w:tcPr>
            <w:tcW w:w="2535" w:type="dxa"/>
            <w:gridSpan w:val="2"/>
            <w:noWrap/>
            <w:hideMark/>
          </w:tcPr>
          <w:p w14:paraId="4E217BBA" w14:textId="2069AA35" w:rsidR="002711B5" w:rsidRPr="00B01EE6" w:rsidRDefault="002711B5" w:rsidP="002130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436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2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3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5870C195" w14:textId="4F9B0D08" w:rsidR="002711B5" w:rsidRPr="00B01EE6" w:rsidRDefault="002711B5" w:rsidP="002130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115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2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7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6212AB11" w14:textId="34B4DBC7" w:rsidR="002711B5" w:rsidRPr="00B01EE6" w:rsidRDefault="002711B5" w:rsidP="002130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57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2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756" w:type="dxa"/>
            <w:gridSpan w:val="2"/>
            <w:noWrap/>
            <w:hideMark/>
          </w:tcPr>
          <w:p w14:paraId="1BC401AC" w14:textId="1CE30C5A" w:rsidR="002711B5" w:rsidRPr="00B01EE6" w:rsidRDefault="002711B5" w:rsidP="002130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264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2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1</w:t>
            </w:r>
            <w:r w:rsidR="002130F9">
              <w:rPr>
                <w:rFonts w:ascii="Calibri" w:hAnsi="Calibri" w:cs="Calibri"/>
              </w:rPr>
              <w:t>)</w:t>
            </w:r>
          </w:p>
        </w:tc>
      </w:tr>
      <w:tr w:rsidR="002711B5" w:rsidRPr="00B01EE6" w14:paraId="11BB3962" w14:textId="77777777" w:rsidTr="009C73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noWrap/>
            <w:hideMark/>
          </w:tcPr>
          <w:p w14:paraId="71419BD4" w14:textId="77777777" w:rsidR="002711B5" w:rsidRPr="009E52E8" w:rsidRDefault="002711B5" w:rsidP="002711B5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r w:rsidRPr="009E52E8">
              <w:rPr>
                <w:rFonts w:ascii="Calibri" w:eastAsia="Times New Roman" w:hAnsi="Calibri" w:cs="Calibri"/>
                <w:b w:val="0"/>
                <w:lang w:eastAsia="da-DK"/>
              </w:rPr>
              <w:t>18.5-24.9</w:t>
            </w:r>
          </w:p>
        </w:tc>
        <w:tc>
          <w:tcPr>
            <w:tcW w:w="2535" w:type="dxa"/>
            <w:gridSpan w:val="2"/>
            <w:noWrap/>
            <w:hideMark/>
          </w:tcPr>
          <w:p w14:paraId="1DC839DA" w14:textId="1B7DA723" w:rsidR="002711B5" w:rsidRPr="00B01EE6" w:rsidRDefault="002711B5" w:rsidP="002130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5523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28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6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75BC52AA" w14:textId="11214851" w:rsidR="002711B5" w:rsidRPr="00B01EE6" w:rsidRDefault="002711B5" w:rsidP="002130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1121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26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7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55BBC3C9" w14:textId="6014B7A8" w:rsidR="002711B5" w:rsidRPr="00B01EE6" w:rsidRDefault="002711B5" w:rsidP="002130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713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25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756" w:type="dxa"/>
            <w:gridSpan w:val="2"/>
            <w:noWrap/>
            <w:hideMark/>
          </w:tcPr>
          <w:p w14:paraId="4858CCF2" w14:textId="6551AADE" w:rsidR="002711B5" w:rsidRPr="00B01EE6" w:rsidRDefault="002711B5" w:rsidP="002130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3689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30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</w:t>
            </w:r>
            <w:r w:rsidR="002130F9">
              <w:rPr>
                <w:rFonts w:ascii="Calibri" w:hAnsi="Calibri" w:cs="Calibri"/>
              </w:rPr>
              <w:t>)</w:t>
            </w:r>
          </w:p>
        </w:tc>
      </w:tr>
      <w:tr w:rsidR="002711B5" w:rsidRPr="00B01EE6" w14:paraId="5E78487C" w14:textId="77777777" w:rsidTr="009C7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noWrap/>
            <w:hideMark/>
          </w:tcPr>
          <w:p w14:paraId="5695136E" w14:textId="77777777" w:rsidR="002711B5" w:rsidRPr="009E52E8" w:rsidRDefault="002711B5" w:rsidP="002711B5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r w:rsidRPr="009E52E8">
              <w:rPr>
                <w:rFonts w:ascii="Calibri" w:eastAsia="Times New Roman" w:hAnsi="Calibri" w:cs="Calibri"/>
                <w:b w:val="0"/>
                <w:lang w:eastAsia="da-DK"/>
              </w:rPr>
              <w:t>25-29.9</w:t>
            </w:r>
          </w:p>
        </w:tc>
        <w:tc>
          <w:tcPr>
            <w:tcW w:w="2535" w:type="dxa"/>
            <w:gridSpan w:val="2"/>
            <w:noWrap/>
            <w:hideMark/>
          </w:tcPr>
          <w:p w14:paraId="0989935C" w14:textId="018A665C" w:rsidR="002711B5" w:rsidRPr="00B01EE6" w:rsidRDefault="002711B5" w:rsidP="002130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2226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11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1E48DA27" w14:textId="617E9096" w:rsidR="002711B5" w:rsidRPr="00B01EE6" w:rsidRDefault="002711B5" w:rsidP="002130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447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10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6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6752F87E" w14:textId="22FEF814" w:rsidR="002711B5" w:rsidRPr="00B01EE6" w:rsidRDefault="002711B5" w:rsidP="002130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286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10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756" w:type="dxa"/>
            <w:gridSpan w:val="2"/>
            <w:noWrap/>
            <w:hideMark/>
          </w:tcPr>
          <w:p w14:paraId="15E071BE" w14:textId="053839B0" w:rsidR="002711B5" w:rsidRPr="00B01EE6" w:rsidRDefault="002711B5" w:rsidP="002130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1493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12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2</w:t>
            </w:r>
            <w:r w:rsidR="002130F9">
              <w:rPr>
                <w:rFonts w:ascii="Calibri" w:hAnsi="Calibri" w:cs="Calibri"/>
              </w:rPr>
              <w:t>)</w:t>
            </w:r>
          </w:p>
        </w:tc>
      </w:tr>
      <w:tr w:rsidR="002711B5" w:rsidRPr="00B01EE6" w14:paraId="7EA4E990" w14:textId="77777777" w:rsidTr="009C73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noWrap/>
            <w:hideMark/>
          </w:tcPr>
          <w:p w14:paraId="47819B4E" w14:textId="77777777" w:rsidR="002711B5" w:rsidRPr="009E52E8" w:rsidRDefault="002711B5" w:rsidP="002711B5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r w:rsidRPr="009E52E8">
              <w:rPr>
                <w:rFonts w:ascii="Calibri" w:eastAsia="Times New Roman" w:hAnsi="Calibri" w:cs="Calibri"/>
                <w:b w:val="0"/>
                <w:lang w:eastAsia="da-DK"/>
              </w:rPr>
              <w:t>&gt;=30</w:t>
            </w:r>
          </w:p>
        </w:tc>
        <w:tc>
          <w:tcPr>
            <w:tcW w:w="2535" w:type="dxa"/>
            <w:gridSpan w:val="2"/>
            <w:noWrap/>
            <w:hideMark/>
          </w:tcPr>
          <w:p w14:paraId="139103A8" w14:textId="687CAF1E" w:rsidR="002711B5" w:rsidRPr="00B01EE6" w:rsidRDefault="002711B5" w:rsidP="002130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1379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7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1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41C775CB" w14:textId="2C6A9A27" w:rsidR="002711B5" w:rsidRPr="00B01EE6" w:rsidRDefault="002711B5" w:rsidP="002130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243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5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17CA7D87" w14:textId="2CFCBCB0" w:rsidR="002711B5" w:rsidRPr="00B01EE6" w:rsidRDefault="002711B5" w:rsidP="002130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180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6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3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756" w:type="dxa"/>
            <w:gridSpan w:val="2"/>
            <w:noWrap/>
            <w:hideMark/>
          </w:tcPr>
          <w:p w14:paraId="4D2E2742" w14:textId="78C58D55" w:rsidR="002711B5" w:rsidRPr="00B01EE6" w:rsidRDefault="002711B5" w:rsidP="002130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956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7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</w:t>
            </w:r>
            <w:r w:rsidR="002130F9">
              <w:rPr>
                <w:rFonts w:ascii="Calibri" w:hAnsi="Calibri" w:cs="Calibri"/>
              </w:rPr>
              <w:t>)</w:t>
            </w:r>
          </w:p>
        </w:tc>
      </w:tr>
      <w:tr w:rsidR="002711B5" w:rsidRPr="00B01EE6" w14:paraId="4AC4E89A" w14:textId="77777777" w:rsidTr="009C7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noWrap/>
            <w:hideMark/>
          </w:tcPr>
          <w:p w14:paraId="17A12A4F" w14:textId="77777777" w:rsidR="002711B5" w:rsidRPr="009E52E8" w:rsidRDefault="002711B5" w:rsidP="002711B5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r w:rsidRPr="009E52E8">
              <w:rPr>
                <w:rFonts w:ascii="Calibri" w:eastAsia="Times New Roman" w:hAnsi="Calibri" w:cs="Calibri"/>
                <w:b w:val="0"/>
                <w:lang w:eastAsia="da-DK"/>
              </w:rPr>
              <w:t>Missing information on BMI</w:t>
            </w:r>
          </w:p>
        </w:tc>
        <w:tc>
          <w:tcPr>
            <w:tcW w:w="2535" w:type="dxa"/>
            <w:gridSpan w:val="2"/>
            <w:noWrap/>
            <w:hideMark/>
          </w:tcPr>
          <w:p w14:paraId="768731B5" w14:textId="22ACAC66" w:rsidR="002711B5" w:rsidRPr="00B01EE6" w:rsidRDefault="002711B5" w:rsidP="002130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9766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50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5A0D97A2" w14:textId="25EF17CF" w:rsidR="002711B5" w:rsidRPr="00B01EE6" w:rsidRDefault="002711B5" w:rsidP="002130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2273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54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1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5FB2F0AC" w14:textId="72B28477" w:rsidR="002711B5" w:rsidRPr="00B01EE6" w:rsidRDefault="002711B5" w:rsidP="002130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1612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56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6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756" w:type="dxa"/>
            <w:gridSpan w:val="2"/>
            <w:noWrap/>
            <w:hideMark/>
          </w:tcPr>
          <w:p w14:paraId="02D1EEDB" w14:textId="5E4A5BF8" w:rsidR="002711B5" w:rsidRPr="00B01EE6" w:rsidRDefault="002711B5" w:rsidP="002130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5881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47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9</w:t>
            </w:r>
            <w:r w:rsidR="002130F9">
              <w:rPr>
                <w:rFonts w:ascii="Calibri" w:hAnsi="Calibri" w:cs="Calibri"/>
              </w:rPr>
              <w:t>)</w:t>
            </w:r>
          </w:p>
        </w:tc>
      </w:tr>
      <w:tr w:rsidR="00995122" w:rsidRPr="00B01EE6" w14:paraId="2F5B108F" w14:textId="77777777" w:rsidTr="009C73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noWrap/>
          </w:tcPr>
          <w:p w14:paraId="19E7C88E" w14:textId="516D6AD9" w:rsidR="00995122" w:rsidRPr="00974BC2" w:rsidRDefault="00995122" w:rsidP="002711B5">
            <w:pPr>
              <w:rPr>
                <w:rFonts w:ascii="Calibri" w:eastAsia="Times New Roman" w:hAnsi="Calibri" w:cs="Calibri"/>
                <w:lang w:eastAsia="da-DK"/>
              </w:rPr>
            </w:pPr>
            <w:r w:rsidRPr="00974BC2">
              <w:rPr>
                <w:rFonts w:ascii="Calibri" w:eastAsia="Times New Roman" w:hAnsi="Calibri" w:cs="Calibri"/>
                <w:lang w:eastAsia="da-DK"/>
              </w:rPr>
              <w:t>Smoking status</w:t>
            </w:r>
          </w:p>
        </w:tc>
        <w:tc>
          <w:tcPr>
            <w:tcW w:w="2535" w:type="dxa"/>
            <w:gridSpan w:val="2"/>
            <w:noWrap/>
          </w:tcPr>
          <w:p w14:paraId="6C05B245" w14:textId="77777777" w:rsidR="00995122" w:rsidRDefault="00995122" w:rsidP="002130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645" w:type="dxa"/>
            <w:gridSpan w:val="2"/>
            <w:noWrap/>
          </w:tcPr>
          <w:p w14:paraId="3194F43B" w14:textId="77777777" w:rsidR="00995122" w:rsidRDefault="00995122" w:rsidP="002130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645" w:type="dxa"/>
            <w:gridSpan w:val="2"/>
            <w:noWrap/>
          </w:tcPr>
          <w:p w14:paraId="3A6A5C51" w14:textId="77777777" w:rsidR="00995122" w:rsidRDefault="00995122" w:rsidP="002130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756" w:type="dxa"/>
            <w:gridSpan w:val="2"/>
            <w:noWrap/>
          </w:tcPr>
          <w:p w14:paraId="1D6463F3" w14:textId="77777777" w:rsidR="00995122" w:rsidRDefault="00995122" w:rsidP="002130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2711B5" w:rsidRPr="00B01EE6" w14:paraId="1B56D2D3" w14:textId="77777777" w:rsidTr="009C7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noWrap/>
            <w:hideMark/>
          </w:tcPr>
          <w:p w14:paraId="7F1C39C1" w14:textId="77777777" w:rsidR="002711B5" w:rsidRPr="00974BC2" w:rsidRDefault="002711B5" w:rsidP="002711B5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r w:rsidRPr="00974BC2">
              <w:rPr>
                <w:rFonts w:ascii="Calibri" w:eastAsia="Times New Roman" w:hAnsi="Calibri" w:cs="Calibri"/>
                <w:b w:val="0"/>
                <w:lang w:eastAsia="da-DK"/>
              </w:rPr>
              <w:t>Non-</w:t>
            </w:r>
            <w:proofErr w:type="spellStart"/>
            <w:r w:rsidRPr="00974BC2">
              <w:rPr>
                <w:rFonts w:ascii="Calibri" w:eastAsia="Times New Roman" w:hAnsi="Calibri" w:cs="Calibri"/>
                <w:b w:val="0"/>
                <w:lang w:eastAsia="da-DK"/>
              </w:rPr>
              <w:t>smokers</w:t>
            </w:r>
            <w:proofErr w:type="spellEnd"/>
          </w:p>
        </w:tc>
        <w:tc>
          <w:tcPr>
            <w:tcW w:w="2535" w:type="dxa"/>
            <w:gridSpan w:val="2"/>
            <w:noWrap/>
            <w:hideMark/>
          </w:tcPr>
          <w:p w14:paraId="5CAD9157" w14:textId="3E01AE1B" w:rsidR="002711B5" w:rsidRPr="00B01EE6" w:rsidRDefault="002711B5" w:rsidP="002130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12316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63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7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66008F40" w14:textId="2F95F1EB" w:rsidR="002711B5" w:rsidRPr="00B01EE6" w:rsidRDefault="002711B5" w:rsidP="002130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2643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62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9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7D309C46" w14:textId="7D116B47" w:rsidR="002711B5" w:rsidRPr="00B01EE6" w:rsidRDefault="002711B5" w:rsidP="002130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1650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57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9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756" w:type="dxa"/>
            <w:gridSpan w:val="2"/>
            <w:noWrap/>
            <w:hideMark/>
          </w:tcPr>
          <w:p w14:paraId="03A2E5CE" w14:textId="56B038F1" w:rsidR="002711B5" w:rsidRPr="00B01EE6" w:rsidRDefault="002711B5" w:rsidP="002130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8023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65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3</w:t>
            </w:r>
            <w:r w:rsidR="002130F9">
              <w:rPr>
                <w:rFonts w:ascii="Calibri" w:hAnsi="Calibri" w:cs="Calibri"/>
              </w:rPr>
              <w:t>)</w:t>
            </w:r>
          </w:p>
        </w:tc>
      </w:tr>
      <w:tr w:rsidR="002711B5" w:rsidRPr="00B01EE6" w14:paraId="48A34EEC" w14:textId="77777777" w:rsidTr="009C73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noWrap/>
            <w:hideMark/>
          </w:tcPr>
          <w:p w14:paraId="6CE2AAF6" w14:textId="77777777" w:rsidR="002711B5" w:rsidRPr="00974BC2" w:rsidRDefault="002711B5" w:rsidP="002711B5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r w:rsidRPr="00974BC2">
              <w:rPr>
                <w:rFonts w:ascii="Calibri" w:eastAsia="Times New Roman" w:hAnsi="Calibri" w:cs="Calibri"/>
                <w:b w:val="0"/>
                <w:lang w:eastAsia="da-DK"/>
              </w:rPr>
              <w:t xml:space="preserve">Smoking </w:t>
            </w:r>
            <w:proofErr w:type="spellStart"/>
            <w:r w:rsidRPr="00974BC2">
              <w:rPr>
                <w:rFonts w:ascii="Calibri" w:eastAsia="Times New Roman" w:hAnsi="Calibri" w:cs="Calibri"/>
                <w:b w:val="0"/>
                <w:lang w:eastAsia="da-DK"/>
              </w:rPr>
              <w:t>during</w:t>
            </w:r>
            <w:proofErr w:type="spellEnd"/>
            <w:r w:rsidRPr="00974BC2">
              <w:rPr>
                <w:rFonts w:ascii="Calibri" w:eastAsia="Times New Roman" w:hAnsi="Calibri" w:cs="Calibri"/>
                <w:b w:val="0"/>
                <w:lang w:eastAsia="da-DK"/>
              </w:rPr>
              <w:t xml:space="preserve"> </w:t>
            </w:r>
            <w:proofErr w:type="spellStart"/>
            <w:r w:rsidRPr="00974BC2">
              <w:rPr>
                <w:rFonts w:ascii="Calibri" w:eastAsia="Times New Roman" w:hAnsi="Calibri" w:cs="Calibri"/>
                <w:b w:val="0"/>
                <w:lang w:eastAsia="da-DK"/>
              </w:rPr>
              <w:t>pregnancy</w:t>
            </w:r>
            <w:proofErr w:type="spellEnd"/>
          </w:p>
        </w:tc>
        <w:tc>
          <w:tcPr>
            <w:tcW w:w="2535" w:type="dxa"/>
            <w:gridSpan w:val="2"/>
            <w:noWrap/>
            <w:hideMark/>
          </w:tcPr>
          <w:p w14:paraId="0D1A6624" w14:textId="310A2F19" w:rsidR="002711B5" w:rsidRPr="00B01EE6" w:rsidRDefault="002711B5" w:rsidP="002130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3815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19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7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7F2D9FB2" w14:textId="7BBBC273" w:rsidR="002711B5" w:rsidRPr="00B01EE6" w:rsidRDefault="002711B5" w:rsidP="002130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825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19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6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0800B60E" w14:textId="728447B9" w:rsidR="002711B5" w:rsidRPr="00B01EE6" w:rsidRDefault="002711B5" w:rsidP="002130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559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19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6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756" w:type="dxa"/>
            <w:gridSpan w:val="2"/>
            <w:noWrap/>
            <w:hideMark/>
          </w:tcPr>
          <w:p w14:paraId="3A9D8926" w14:textId="0F488608" w:rsidR="002711B5" w:rsidRPr="00B01EE6" w:rsidRDefault="002711B5" w:rsidP="002130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2431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19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</w:t>
            </w:r>
            <w:r w:rsidR="002130F9">
              <w:rPr>
                <w:rFonts w:ascii="Calibri" w:hAnsi="Calibri" w:cs="Calibri"/>
              </w:rPr>
              <w:t>)</w:t>
            </w:r>
          </w:p>
        </w:tc>
      </w:tr>
      <w:tr w:rsidR="002711B5" w:rsidRPr="00B01EE6" w14:paraId="779BBE86" w14:textId="77777777" w:rsidTr="009C7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noWrap/>
            <w:hideMark/>
          </w:tcPr>
          <w:p w14:paraId="3C177E97" w14:textId="77777777" w:rsidR="002711B5" w:rsidRPr="00974BC2" w:rsidRDefault="002711B5" w:rsidP="002711B5">
            <w:pPr>
              <w:rPr>
                <w:rFonts w:ascii="Calibri" w:eastAsia="Times New Roman" w:hAnsi="Calibri" w:cs="Calibri"/>
                <w:b w:val="0"/>
                <w:lang w:val="en-US" w:eastAsia="da-DK"/>
              </w:rPr>
            </w:pPr>
            <w:r w:rsidRPr="00974BC2">
              <w:rPr>
                <w:rFonts w:ascii="Calibri" w:eastAsia="Times New Roman" w:hAnsi="Calibri" w:cs="Calibri"/>
                <w:b w:val="0"/>
                <w:lang w:val="en-US" w:eastAsia="da-DK"/>
              </w:rPr>
              <w:t>Missing information on smoking status</w:t>
            </w:r>
          </w:p>
        </w:tc>
        <w:tc>
          <w:tcPr>
            <w:tcW w:w="2535" w:type="dxa"/>
            <w:gridSpan w:val="2"/>
            <w:noWrap/>
            <w:hideMark/>
          </w:tcPr>
          <w:p w14:paraId="40828229" w14:textId="07A93D0F" w:rsidR="002711B5" w:rsidRPr="00B01EE6" w:rsidRDefault="002711B5" w:rsidP="002130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3199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16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3FBFA6C8" w14:textId="1E0D0073" w:rsidR="002711B5" w:rsidRPr="00B01EE6" w:rsidRDefault="002711B5" w:rsidP="002130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731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17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4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399C7CEA" w14:textId="1782FAD8" w:rsidR="002711B5" w:rsidRPr="00B01EE6" w:rsidRDefault="002711B5" w:rsidP="002130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639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22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4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756" w:type="dxa"/>
            <w:gridSpan w:val="2"/>
            <w:noWrap/>
            <w:hideMark/>
          </w:tcPr>
          <w:p w14:paraId="5D3C9136" w14:textId="59BDC9BD" w:rsidR="002711B5" w:rsidRPr="00B01EE6" w:rsidRDefault="002711B5" w:rsidP="002130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1829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14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9</w:t>
            </w:r>
            <w:r w:rsidR="002130F9">
              <w:rPr>
                <w:rFonts w:ascii="Calibri" w:hAnsi="Calibri" w:cs="Calibri"/>
              </w:rPr>
              <w:t>)</w:t>
            </w:r>
          </w:p>
        </w:tc>
      </w:tr>
      <w:tr w:rsidR="00995122" w:rsidRPr="00B01EE6" w14:paraId="7B295E92" w14:textId="77777777" w:rsidTr="009C73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noWrap/>
          </w:tcPr>
          <w:p w14:paraId="791CB5BF" w14:textId="772E61A1" w:rsidR="00995122" w:rsidRPr="00974BC2" w:rsidRDefault="00995122" w:rsidP="002711B5">
            <w:pPr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974BC2">
              <w:rPr>
                <w:rFonts w:ascii="Calibri" w:eastAsia="Times New Roman" w:hAnsi="Calibri" w:cs="Calibri"/>
                <w:lang w:eastAsia="da-DK"/>
              </w:rPr>
              <w:t>Maternal</w:t>
            </w:r>
            <w:proofErr w:type="spellEnd"/>
            <w:r w:rsidRPr="00974BC2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 w:rsidRPr="00974BC2">
              <w:rPr>
                <w:rFonts w:ascii="Calibri" w:eastAsia="Times New Roman" w:hAnsi="Calibri" w:cs="Calibri"/>
                <w:lang w:eastAsia="da-DK"/>
              </w:rPr>
              <w:t>disease</w:t>
            </w:r>
            <w:proofErr w:type="spellEnd"/>
          </w:p>
        </w:tc>
        <w:tc>
          <w:tcPr>
            <w:tcW w:w="2535" w:type="dxa"/>
            <w:gridSpan w:val="2"/>
            <w:noWrap/>
          </w:tcPr>
          <w:p w14:paraId="5D755007" w14:textId="77777777" w:rsidR="00995122" w:rsidRDefault="00995122" w:rsidP="002130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645" w:type="dxa"/>
            <w:gridSpan w:val="2"/>
            <w:noWrap/>
          </w:tcPr>
          <w:p w14:paraId="788C0F41" w14:textId="77777777" w:rsidR="00995122" w:rsidRDefault="00995122" w:rsidP="00DC56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645" w:type="dxa"/>
            <w:gridSpan w:val="2"/>
            <w:noWrap/>
          </w:tcPr>
          <w:p w14:paraId="30323457" w14:textId="77777777" w:rsidR="00995122" w:rsidRDefault="00995122" w:rsidP="00DC56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756" w:type="dxa"/>
            <w:gridSpan w:val="2"/>
            <w:noWrap/>
          </w:tcPr>
          <w:p w14:paraId="110EADAC" w14:textId="77777777" w:rsidR="00995122" w:rsidRDefault="00995122" w:rsidP="00DC56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2711B5" w:rsidRPr="00B01EE6" w14:paraId="688D2E53" w14:textId="77777777" w:rsidTr="009C7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noWrap/>
            <w:hideMark/>
          </w:tcPr>
          <w:p w14:paraId="2CE908D3" w14:textId="77777777" w:rsidR="002711B5" w:rsidRPr="00974BC2" w:rsidRDefault="002711B5" w:rsidP="002711B5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r w:rsidRPr="00974BC2">
              <w:rPr>
                <w:rFonts w:ascii="Calibri" w:eastAsia="Times New Roman" w:hAnsi="Calibri" w:cs="Calibri"/>
                <w:b w:val="0"/>
                <w:lang w:eastAsia="da-DK"/>
              </w:rPr>
              <w:t>Diabetes</w:t>
            </w:r>
          </w:p>
        </w:tc>
        <w:tc>
          <w:tcPr>
            <w:tcW w:w="2535" w:type="dxa"/>
            <w:gridSpan w:val="2"/>
            <w:noWrap/>
            <w:hideMark/>
          </w:tcPr>
          <w:p w14:paraId="5A0D9269" w14:textId="239CA3CA" w:rsidR="002711B5" w:rsidRPr="00B01EE6" w:rsidRDefault="002711B5" w:rsidP="002130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104</w:t>
            </w:r>
            <w:r w:rsidR="002130F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0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</w:t>
            </w:r>
            <w:r w:rsidR="002130F9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5AE226AF" w14:textId="157373FD" w:rsidR="002711B5" w:rsidRPr="00B01EE6" w:rsidRDefault="002711B5" w:rsidP="00DC56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33</w:t>
            </w:r>
            <w:r w:rsidR="00DC56C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0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</w:t>
            </w:r>
            <w:r w:rsidR="00DC56C9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748CE556" w14:textId="61D46A90" w:rsidR="002711B5" w:rsidRPr="00B01EE6" w:rsidRDefault="002711B5" w:rsidP="00DC56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24</w:t>
            </w:r>
            <w:r w:rsidR="00DC56C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0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</w:t>
            </w:r>
            <w:r w:rsidR="00DC56C9">
              <w:rPr>
                <w:rFonts w:ascii="Calibri" w:hAnsi="Calibri" w:cs="Calibri"/>
              </w:rPr>
              <w:t>)</w:t>
            </w:r>
          </w:p>
        </w:tc>
        <w:tc>
          <w:tcPr>
            <w:tcW w:w="1756" w:type="dxa"/>
            <w:gridSpan w:val="2"/>
            <w:noWrap/>
            <w:hideMark/>
          </w:tcPr>
          <w:p w14:paraId="2B72A769" w14:textId="4F97E44C" w:rsidR="002711B5" w:rsidRPr="00B01EE6" w:rsidRDefault="002711B5" w:rsidP="00DC56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47</w:t>
            </w:r>
            <w:r w:rsidR="00DC56C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0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4</w:t>
            </w:r>
            <w:r w:rsidR="00DC56C9">
              <w:rPr>
                <w:rFonts w:ascii="Calibri" w:hAnsi="Calibri" w:cs="Calibri"/>
              </w:rPr>
              <w:t>)</w:t>
            </w:r>
          </w:p>
        </w:tc>
      </w:tr>
      <w:tr w:rsidR="002711B5" w:rsidRPr="00B01EE6" w14:paraId="6F630BF6" w14:textId="77777777" w:rsidTr="009C73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noWrap/>
            <w:hideMark/>
          </w:tcPr>
          <w:p w14:paraId="0B37156D" w14:textId="77777777" w:rsidR="002711B5" w:rsidRPr="00974BC2" w:rsidRDefault="002711B5" w:rsidP="002711B5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proofErr w:type="spellStart"/>
            <w:r w:rsidRPr="00974BC2">
              <w:rPr>
                <w:rFonts w:ascii="Calibri" w:eastAsia="Times New Roman" w:hAnsi="Calibri" w:cs="Calibri"/>
                <w:b w:val="0"/>
                <w:lang w:eastAsia="da-DK"/>
              </w:rPr>
              <w:t>Inflammatory</w:t>
            </w:r>
            <w:proofErr w:type="spellEnd"/>
            <w:r w:rsidRPr="00974BC2">
              <w:rPr>
                <w:rFonts w:ascii="Calibri" w:eastAsia="Times New Roman" w:hAnsi="Calibri" w:cs="Calibri"/>
                <w:b w:val="0"/>
                <w:lang w:eastAsia="da-DK"/>
              </w:rPr>
              <w:t xml:space="preserve"> </w:t>
            </w:r>
            <w:proofErr w:type="spellStart"/>
            <w:r w:rsidRPr="00974BC2">
              <w:rPr>
                <w:rFonts w:ascii="Calibri" w:eastAsia="Times New Roman" w:hAnsi="Calibri" w:cs="Calibri"/>
                <w:b w:val="0"/>
                <w:lang w:eastAsia="da-DK"/>
              </w:rPr>
              <w:t>disease</w:t>
            </w:r>
            <w:proofErr w:type="spellEnd"/>
          </w:p>
        </w:tc>
        <w:tc>
          <w:tcPr>
            <w:tcW w:w="2535" w:type="dxa"/>
            <w:gridSpan w:val="2"/>
            <w:noWrap/>
            <w:hideMark/>
          </w:tcPr>
          <w:p w14:paraId="662E5E08" w14:textId="4C87184F" w:rsidR="002711B5" w:rsidRPr="00B01EE6" w:rsidRDefault="002711B5" w:rsidP="00DC56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124</w:t>
            </w:r>
            <w:r w:rsidR="00DC56C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0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6</w:t>
            </w:r>
            <w:r w:rsidR="00DC56C9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1FAB1A9A" w14:textId="55E12060" w:rsidR="002711B5" w:rsidRPr="00B01EE6" w:rsidRDefault="002711B5" w:rsidP="00DC56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23</w:t>
            </w:r>
            <w:r w:rsidR="00DC56C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0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</w:t>
            </w:r>
            <w:r w:rsidR="00DC56C9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5C551439" w14:textId="03A18FC6" w:rsidR="002711B5" w:rsidRPr="00B01EE6" w:rsidRDefault="002711B5" w:rsidP="00DC56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17</w:t>
            </w:r>
            <w:r w:rsidR="00DC56C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0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6</w:t>
            </w:r>
            <w:r w:rsidR="00DC56C9">
              <w:rPr>
                <w:rFonts w:ascii="Calibri" w:hAnsi="Calibri" w:cs="Calibri"/>
              </w:rPr>
              <w:t>)</w:t>
            </w:r>
          </w:p>
        </w:tc>
        <w:tc>
          <w:tcPr>
            <w:tcW w:w="1756" w:type="dxa"/>
            <w:gridSpan w:val="2"/>
            <w:noWrap/>
            <w:hideMark/>
          </w:tcPr>
          <w:p w14:paraId="5CB6E459" w14:textId="15746C8B" w:rsidR="002711B5" w:rsidRPr="00B01EE6" w:rsidRDefault="002711B5" w:rsidP="00DC56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84</w:t>
            </w:r>
            <w:r w:rsidR="00DC56C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0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7</w:t>
            </w:r>
            <w:r w:rsidR="00DC56C9">
              <w:rPr>
                <w:rFonts w:ascii="Calibri" w:hAnsi="Calibri" w:cs="Calibri"/>
              </w:rPr>
              <w:t>)</w:t>
            </w:r>
          </w:p>
        </w:tc>
      </w:tr>
      <w:tr w:rsidR="00995122" w:rsidRPr="00B01EE6" w14:paraId="66C8282A" w14:textId="77777777" w:rsidTr="009C7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noWrap/>
          </w:tcPr>
          <w:p w14:paraId="7D5853F9" w14:textId="4EA0E099" w:rsidR="00995122" w:rsidRPr="00974BC2" w:rsidRDefault="00995122" w:rsidP="002711B5">
            <w:pPr>
              <w:rPr>
                <w:rFonts w:ascii="Calibri" w:eastAsia="Times New Roman" w:hAnsi="Calibri" w:cs="Calibri"/>
                <w:lang w:eastAsia="da-DK"/>
              </w:rPr>
            </w:pPr>
            <w:r w:rsidRPr="00974BC2">
              <w:rPr>
                <w:rFonts w:ascii="Calibri" w:eastAsia="Times New Roman" w:hAnsi="Calibri" w:cs="Calibri"/>
                <w:lang w:eastAsia="da-DK"/>
              </w:rPr>
              <w:t>Vital status</w:t>
            </w:r>
          </w:p>
        </w:tc>
        <w:tc>
          <w:tcPr>
            <w:tcW w:w="2535" w:type="dxa"/>
            <w:gridSpan w:val="2"/>
            <w:noWrap/>
          </w:tcPr>
          <w:p w14:paraId="409A7291" w14:textId="77777777" w:rsidR="00995122" w:rsidRDefault="00995122" w:rsidP="00DC56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645" w:type="dxa"/>
            <w:gridSpan w:val="2"/>
            <w:noWrap/>
          </w:tcPr>
          <w:p w14:paraId="0029E8F1" w14:textId="77777777" w:rsidR="00995122" w:rsidRDefault="00995122" w:rsidP="00DC56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645" w:type="dxa"/>
            <w:gridSpan w:val="2"/>
            <w:noWrap/>
          </w:tcPr>
          <w:p w14:paraId="62DA04DE" w14:textId="77777777" w:rsidR="00995122" w:rsidRDefault="00995122" w:rsidP="00DC56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756" w:type="dxa"/>
            <w:gridSpan w:val="2"/>
            <w:noWrap/>
          </w:tcPr>
          <w:p w14:paraId="60F9B601" w14:textId="77777777" w:rsidR="00995122" w:rsidRDefault="00995122" w:rsidP="00DC56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2711B5" w:rsidRPr="00B01EE6" w14:paraId="14EBB91F" w14:textId="77777777" w:rsidTr="009C73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noWrap/>
            <w:hideMark/>
          </w:tcPr>
          <w:p w14:paraId="45CED035" w14:textId="77777777" w:rsidR="002711B5" w:rsidRPr="00974BC2" w:rsidRDefault="002711B5" w:rsidP="002711B5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proofErr w:type="spellStart"/>
            <w:r w:rsidRPr="00974BC2">
              <w:rPr>
                <w:rFonts w:ascii="Calibri" w:eastAsia="Times New Roman" w:hAnsi="Calibri" w:cs="Calibri"/>
                <w:b w:val="0"/>
                <w:lang w:eastAsia="da-DK"/>
              </w:rPr>
              <w:t>Liveborn</w:t>
            </w:r>
            <w:proofErr w:type="spellEnd"/>
          </w:p>
        </w:tc>
        <w:tc>
          <w:tcPr>
            <w:tcW w:w="2535" w:type="dxa"/>
            <w:gridSpan w:val="2"/>
            <w:noWrap/>
            <w:hideMark/>
          </w:tcPr>
          <w:p w14:paraId="35A9054A" w14:textId="5004FF56" w:rsidR="002711B5" w:rsidRPr="00B01EE6" w:rsidRDefault="002711B5" w:rsidP="00DC56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17879</w:t>
            </w:r>
            <w:r w:rsidR="00DC56C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92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</w:t>
            </w:r>
            <w:r w:rsidR="00DC56C9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2522F06B" w14:textId="0B7B8DBC" w:rsidR="002711B5" w:rsidRPr="00B01EE6" w:rsidRDefault="002711B5" w:rsidP="00DC56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3898</w:t>
            </w:r>
            <w:r w:rsidR="00DC56C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92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</w:t>
            </w:r>
            <w:r w:rsidR="00DC56C9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3C83DED5" w14:textId="7871B303" w:rsidR="002711B5" w:rsidRPr="00B01EE6" w:rsidRDefault="002711B5" w:rsidP="00DC56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2618</w:t>
            </w:r>
            <w:r w:rsidR="00DC56C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91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9</w:t>
            </w:r>
            <w:r w:rsidR="00DC56C9">
              <w:rPr>
                <w:rFonts w:ascii="Calibri" w:hAnsi="Calibri" w:cs="Calibri"/>
              </w:rPr>
              <w:t>)</w:t>
            </w:r>
          </w:p>
        </w:tc>
        <w:tc>
          <w:tcPr>
            <w:tcW w:w="1756" w:type="dxa"/>
            <w:gridSpan w:val="2"/>
            <w:noWrap/>
            <w:hideMark/>
          </w:tcPr>
          <w:p w14:paraId="1E3FE974" w14:textId="7C8DAB98" w:rsidR="002711B5" w:rsidRPr="00B01EE6" w:rsidRDefault="002711B5" w:rsidP="00DC56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11363</w:t>
            </w:r>
            <w:r w:rsidR="00DC56C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92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</w:t>
            </w:r>
            <w:r w:rsidR="00DC56C9">
              <w:rPr>
                <w:rFonts w:ascii="Calibri" w:hAnsi="Calibri" w:cs="Calibri"/>
              </w:rPr>
              <w:t>)</w:t>
            </w:r>
          </w:p>
        </w:tc>
      </w:tr>
      <w:tr w:rsidR="002711B5" w:rsidRPr="00B01EE6" w14:paraId="38872038" w14:textId="77777777" w:rsidTr="009C7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noWrap/>
            <w:hideMark/>
          </w:tcPr>
          <w:p w14:paraId="322993A8" w14:textId="77777777" w:rsidR="002711B5" w:rsidRPr="00974BC2" w:rsidRDefault="002711B5" w:rsidP="002711B5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proofErr w:type="spellStart"/>
            <w:r w:rsidRPr="00974BC2">
              <w:rPr>
                <w:rFonts w:ascii="Calibri" w:eastAsia="Times New Roman" w:hAnsi="Calibri" w:cs="Calibri"/>
                <w:b w:val="0"/>
                <w:lang w:eastAsia="da-DK"/>
              </w:rPr>
              <w:t>Stillborn</w:t>
            </w:r>
            <w:proofErr w:type="spellEnd"/>
          </w:p>
        </w:tc>
        <w:tc>
          <w:tcPr>
            <w:tcW w:w="2535" w:type="dxa"/>
            <w:gridSpan w:val="2"/>
            <w:noWrap/>
            <w:hideMark/>
          </w:tcPr>
          <w:p w14:paraId="5ED70CA1" w14:textId="3E00F054" w:rsidR="002711B5" w:rsidRPr="00B01EE6" w:rsidRDefault="002711B5" w:rsidP="00DC56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67</w:t>
            </w:r>
            <w:r w:rsidR="00DC56C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0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3</w:t>
            </w:r>
            <w:r w:rsidR="00DC56C9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260A94CA" w14:textId="2ADEA97B" w:rsidR="002711B5" w:rsidRPr="00B01EE6" w:rsidRDefault="002711B5" w:rsidP="00DC56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15</w:t>
            </w:r>
            <w:r w:rsidR="00DC56C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0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4</w:t>
            </w:r>
            <w:r w:rsidR="00DC56C9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75B30401" w14:textId="3AB7B705" w:rsidR="002711B5" w:rsidRPr="00B01EE6" w:rsidRDefault="002711B5" w:rsidP="00DC56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16</w:t>
            </w:r>
            <w:r w:rsidR="00DC56C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0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6</w:t>
            </w:r>
            <w:r w:rsidR="00DC56C9">
              <w:rPr>
                <w:rFonts w:ascii="Calibri" w:hAnsi="Calibri" w:cs="Calibri"/>
              </w:rPr>
              <w:t>)</w:t>
            </w:r>
          </w:p>
        </w:tc>
        <w:tc>
          <w:tcPr>
            <w:tcW w:w="1756" w:type="dxa"/>
            <w:gridSpan w:val="2"/>
            <w:noWrap/>
            <w:hideMark/>
          </w:tcPr>
          <w:p w14:paraId="6E832749" w14:textId="371DFA1D" w:rsidR="002711B5" w:rsidRPr="00B01EE6" w:rsidRDefault="002711B5" w:rsidP="00DC56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36</w:t>
            </w:r>
            <w:r w:rsidR="00DC56C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0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3</w:t>
            </w:r>
            <w:r w:rsidR="00DC56C9">
              <w:rPr>
                <w:rFonts w:ascii="Calibri" w:hAnsi="Calibri" w:cs="Calibri"/>
              </w:rPr>
              <w:t>)</w:t>
            </w:r>
          </w:p>
        </w:tc>
      </w:tr>
      <w:tr w:rsidR="002711B5" w:rsidRPr="00B01EE6" w14:paraId="42615773" w14:textId="77777777" w:rsidTr="009C73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noWrap/>
            <w:hideMark/>
          </w:tcPr>
          <w:p w14:paraId="32EBD232" w14:textId="77777777" w:rsidR="002711B5" w:rsidRPr="00974BC2" w:rsidRDefault="002711B5" w:rsidP="002711B5">
            <w:pPr>
              <w:rPr>
                <w:rFonts w:ascii="Calibri" w:eastAsia="Times New Roman" w:hAnsi="Calibri" w:cs="Calibri"/>
                <w:b w:val="0"/>
                <w:lang w:val="en-US" w:eastAsia="da-DK"/>
              </w:rPr>
            </w:pPr>
            <w:r w:rsidRPr="00974BC2">
              <w:rPr>
                <w:rFonts w:ascii="Calibri" w:eastAsia="Times New Roman" w:hAnsi="Calibri" w:cs="Calibri"/>
                <w:b w:val="0"/>
                <w:lang w:val="en-US" w:eastAsia="da-DK"/>
              </w:rPr>
              <w:t>Missing information on vital status</w:t>
            </w:r>
          </w:p>
        </w:tc>
        <w:tc>
          <w:tcPr>
            <w:tcW w:w="2535" w:type="dxa"/>
            <w:gridSpan w:val="2"/>
            <w:noWrap/>
            <w:hideMark/>
          </w:tcPr>
          <w:p w14:paraId="381D8445" w14:textId="4338038B" w:rsidR="002711B5" w:rsidRPr="00B01EE6" w:rsidRDefault="009E1FB9" w:rsidP="009E1F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1384</w:t>
            </w:r>
            <w:r w:rsidR="00DC56C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7.2</w:t>
            </w:r>
            <w:r w:rsidR="00DC56C9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3A230108" w14:textId="17BFA289" w:rsidR="002711B5" w:rsidRPr="00B01EE6" w:rsidRDefault="002711B5" w:rsidP="00DC56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286</w:t>
            </w:r>
            <w:r w:rsidR="00DC56C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6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</w:t>
            </w:r>
            <w:r w:rsidR="00DC56C9">
              <w:rPr>
                <w:rFonts w:ascii="Calibri" w:hAnsi="Calibri" w:cs="Calibri"/>
              </w:rPr>
              <w:t>)</w:t>
            </w:r>
          </w:p>
        </w:tc>
        <w:tc>
          <w:tcPr>
            <w:tcW w:w="1645" w:type="dxa"/>
            <w:gridSpan w:val="2"/>
            <w:noWrap/>
            <w:hideMark/>
          </w:tcPr>
          <w:p w14:paraId="3ED4D21F" w14:textId="6342C053" w:rsidR="002711B5" w:rsidRPr="00B01EE6" w:rsidRDefault="002711B5" w:rsidP="00DC56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214</w:t>
            </w:r>
            <w:r w:rsidR="00DC56C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7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</w:t>
            </w:r>
            <w:r w:rsidR="00DC56C9">
              <w:rPr>
                <w:rFonts w:ascii="Calibri" w:hAnsi="Calibri" w:cs="Calibri"/>
              </w:rPr>
              <w:t>)</w:t>
            </w:r>
          </w:p>
        </w:tc>
        <w:tc>
          <w:tcPr>
            <w:tcW w:w="1756" w:type="dxa"/>
            <w:gridSpan w:val="2"/>
            <w:noWrap/>
            <w:hideMark/>
          </w:tcPr>
          <w:p w14:paraId="2D236834" w14:textId="2D1EB2E7" w:rsidR="002711B5" w:rsidRPr="00B01EE6" w:rsidRDefault="002711B5" w:rsidP="00DC56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hAnsi="Calibri" w:cs="Calibri"/>
              </w:rPr>
              <w:t>884</w:t>
            </w:r>
            <w:r w:rsidR="00DC56C9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7</w:t>
            </w:r>
            <w:r w:rsidR="00995122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2</w:t>
            </w:r>
            <w:r w:rsidR="00DC56C9">
              <w:rPr>
                <w:rFonts w:ascii="Calibri" w:hAnsi="Calibri" w:cs="Calibri"/>
              </w:rPr>
              <w:t>)</w:t>
            </w:r>
          </w:p>
        </w:tc>
      </w:tr>
    </w:tbl>
    <w:p w14:paraId="6F73EB71" w14:textId="77777777" w:rsidR="00B01EE6" w:rsidRPr="009C0BD1" w:rsidRDefault="00B01EE6">
      <w:pPr>
        <w:rPr>
          <w:lang w:val="en-US"/>
        </w:rPr>
      </w:pPr>
    </w:p>
    <w:sectPr w:rsidR="00B01EE6" w:rsidRPr="009C0BD1" w:rsidSect="00B01EE6">
      <w:pgSz w:w="11906" w:h="16838"/>
      <w:pgMar w:top="1276" w:right="144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FC4"/>
    <w:rsid w:val="00030D36"/>
    <w:rsid w:val="00097EA1"/>
    <w:rsid w:val="000A7805"/>
    <w:rsid w:val="000C4574"/>
    <w:rsid w:val="001128E3"/>
    <w:rsid w:val="0014312F"/>
    <w:rsid w:val="00174AB7"/>
    <w:rsid w:val="00181576"/>
    <w:rsid w:val="00185259"/>
    <w:rsid w:val="001939AC"/>
    <w:rsid w:val="001E4C8E"/>
    <w:rsid w:val="00204F5F"/>
    <w:rsid w:val="002118CF"/>
    <w:rsid w:val="002130F9"/>
    <w:rsid w:val="002375C1"/>
    <w:rsid w:val="002378AE"/>
    <w:rsid w:val="00243B5B"/>
    <w:rsid w:val="00264C21"/>
    <w:rsid w:val="002711B5"/>
    <w:rsid w:val="00272E5A"/>
    <w:rsid w:val="00295F5F"/>
    <w:rsid w:val="002A31DE"/>
    <w:rsid w:val="002C016A"/>
    <w:rsid w:val="002D7FC4"/>
    <w:rsid w:val="002E6684"/>
    <w:rsid w:val="002F568E"/>
    <w:rsid w:val="00301AB4"/>
    <w:rsid w:val="00370602"/>
    <w:rsid w:val="003706D7"/>
    <w:rsid w:val="00383278"/>
    <w:rsid w:val="0039141B"/>
    <w:rsid w:val="00432A37"/>
    <w:rsid w:val="0043681A"/>
    <w:rsid w:val="00463AE4"/>
    <w:rsid w:val="00473CF8"/>
    <w:rsid w:val="004856D3"/>
    <w:rsid w:val="00494A56"/>
    <w:rsid w:val="0049512A"/>
    <w:rsid w:val="004A4FA8"/>
    <w:rsid w:val="004B24EF"/>
    <w:rsid w:val="004C6974"/>
    <w:rsid w:val="00571626"/>
    <w:rsid w:val="005C5931"/>
    <w:rsid w:val="005E5450"/>
    <w:rsid w:val="005F1E93"/>
    <w:rsid w:val="0060032D"/>
    <w:rsid w:val="0060332C"/>
    <w:rsid w:val="0060759B"/>
    <w:rsid w:val="0063564C"/>
    <w:rsid w:val="0063655F"/>
    <w:rsid w:val="00654955"/>
    <w:rsid w:val="0066108F"/>
    <w:rsid w:val="0067572F"/>
    <w:rsid w:val="006771AF"/>
    <w:rsid w:val="00687054"/>
    <w:rsid w:val="006A1FC5"/>
    <w:rsid w:val="006B2E51"/>
    <w:rsid w:val="00720CB4"/>
    <w:rsid w:val="007215AD"/>
    <w:rsid w:val="00735C0F"/>
    <w:rsid w:val="007570C7"/>
    <w:rsid w:val="0075795B"/>
    <w:rsid w:val="00763831"/>
    <w:rsid w:val="007714F4"/>
    <w:rsid w:val="00774521"/>
    <w:rsid w:val="0078356B"/>
    <w:rsid w:val="007873F5"/>
    <w:rsid w:val="007D5249"/>
    <w:rsid w:val="007F19CE"/>
    <w:rsid w:val="008051E9"/>
    <w:rsid w:val="00833A58"/>
    <w:rsid w:val="008364A0"/>
    <w:rsid w:val="008907F0"/>
    <w:rsid w:val="00891EE0"/>
    <w:rsid w:val="008B0258"/>
    <w:rsid w:val="008E56C9"/>
    <w:rsid w:val="008F2B6C"/>
    <w:rsid w:val="008F7A9D"/>
    <w:rsid w:val="00904D73"/>
    <w:rsid w:val="0091586C"/>
    <w:rsid w:val="00924563"/>
    <w:rsid w:val="0092712C"/>
    <w:rsid w:val="00937DBA"/>
    <w:rsid w:val="00961C48"/>
    <w:rsid w:val="00970716"/>
    <w:rsid w:val="00974BC2"/>
    <w:rsid w:val="009805F1"/>
    <w:rsid w:val="00985AAD"/>
    <w:rsid w:val="00995122"/>
    <w:rsid w:val="009C0BD1"/>
    <w:rsid w:val="009C7338"/>
    <w:rsid w:val="009D7409"/>
    <w:rsid w:val="009E1FB9"/>
    <w:rsid w:val="009E52E8"/>
    <w:rsid w:val="00A67B83"/>
    <w:rsid w:val="00A727FA"/>
    <w:rsid w:val="00A72BD4"/>
    <w:rsid w:val="00B01EE6"/>
    <w:rsid w:val="00B032F8"/>
    <w:rsid w:val="00B2314D"/>
    <w:rsid w:val="00B349C7"/>
    <w:rsid w:val="00B75CC9"/>
    <w:rsid w:val="00B80EB9"/>
    <w:rsid w:val="00B969E1"/>
    <w:rsid w:val="00C44A74"/>
    <w:rsid w:val="00C523D3"/>
    <w:rsid w:val="00C54667"/>
    <w:rsid w:val="00C557E4"/>
    <w:rsid w:val="00D31457"/>
    <w:rsid w:val="00D43C58"/>
    <w:rsid w:val="00D715C0"/>
    <w:rsid w:val="00DA048D"/>
    <w:rsid w:val="00DA2322"/>
    <w:rsid w:val="00DA3804"/>
    <w:rsid w:val="00DA78A6"/>
    <w:rsid w:val="00DC56C9"/>
    <w:rsid w:val="00DE37D5"/>
    <w:rsid w:val="00E10365"/>
    <w:rsid w:val="00E92CF3"/>
    <w:rsid w:val="00EC0EA7"/>
    <w:rsid w:val="00EE4D68"/>
    <w:rsid w:val="00F263ED"/>
    <w:rsid w:val="00F4457D"/>
    <w:rsid w:val="00F54904"/>
    <w:rsid w:val="00F60BDB"/>
    <w:rsid w:val="00F6788A"/>
    <w:rsid w:val="00F97CD4"/>
    <w:rsid w:val="00FC6FD4"/>
    <w:rsid w:val="00FE3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53F5A7"/>
  <w15:chartTrackingRefBased/>
  <w15:docId w15:val="{3BCC3AC5-8CCA-49D8-B973-A2773E137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6D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4856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7D524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D524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D5249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D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D5249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D52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D5249"/>
    <w:rPr>
      <w:rFonts w:ascii="Segoe UI" w:hAnsi="Segoe UI" w:cs="Segoe UI"/>
      <w:sz w:val="18"/>
      <w:szCs w:val="18"/>
    </w:rPr>
  </w:style>
  <w:style w:type="table" w:styleId="Gittertabel2-farve3">
    <w:name w:val="Grid Table 2 Accent 3"/>
    <w:basedOn w:val="Tabel-Normal"/>
    <w:uiPriority w:val="47"/>
    <w:rsid w:val="002E6684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lmindeligtabel2">
    <w:name w:val="Plain Table 2"/>
    <w:basedOn w:val="Tabel-Normal"/>
    <w:uiPriority w:val="42"/>
    <w:rsid w:val="007F19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054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2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10</Words>
  <Characters>128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taub Rasmussen</dc:creator>
  <cp:keywords/>
  <dc:description/>
  <cp:lastModifiedBy>Anne Staub Rasmussen</cp:lastModifiedBy>
  <cp:revision>16</cp:revision>
  <dcterms:created xsi:type="dcterms:W3CDTF">2019-11-26T09:40:00Z</dcterms:created>
  <dcterms:modified xsi:type="dcterms:W3CDTF">2019-11-26T10:38:00Z</dcterms:modified>
</cp:coreProperties>
</file>